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08B2" w:rsidRPr="00FC4533" w:rsidRDefault="00C608B2" w:rsidP="00C608B2">
      <w:pPr>
        <w:spacing w:line="360" w:lineRule="auto"/>
        <w:rPr>
          <w:rFonts w:ascii="Times New Roman" w:hAnsi="Times New Roman" w:cs="Times New Roman"/>
          <w:b/>
          <w:sz w:val="24"/>
          <w:szCs w:val="24"/>
          <w:lang w:val="en-US"/>
        </w:rPr>
      </w:pPr>
      <w:r w:rsidRPr="00FC4533">
        <w:rPr>
          <w:rFonts w:ascii="Times New Roman" w:hAnsi="Times New Roman" w:cs="Times New Roman"/>
          <w:b/>
          <w:sz w:val="24"/>
          <w:szCs w:val="24"/>
          <w:lang w:val="en-US"/>
        </w:rPr>
        <w:t>Supplementary materials</w:t>
      </w:r>
    </w:p>
    <w:p w:rsidR="00C608B2" w:rsidRPr="00FC4533" w:rsidRDefault="00C608B2" w:rsidP="00C608B2">
      <w:pPr>
        <w:pStyle w:val="ListParagraph"/>
        <w:numPr>
          <w:ilvl w:val="0"/>
          <w:numId w:val="1"/>
        </w:numPr>
        <w:spacing w:after="0" w:line="360" w:lineRule="auto"/>
        <w:rPr>
          <w:rFonts w:ascii="Times New Roman" w:hAnsi="Times New Roman" w:cs="Times New Roman"/>
          <w:b/>
          <w:color w:val="000000" w:themeColor="text1"/>
          <w:sz w:val="24"/>
          <w:szCs w:val="24"/>
          <w:lang w:val="en-US"/>
        </w:rPr>
      </w:pPr>
      <w:r w:rsidRPr="00FC4533">
        <w:rPr>
          <w:rFonts w:ascii="Times New Roman" w:hAnsi="Times New Roman" w:cs="Times New Roman"/>
          <w:b/>
          <w:color w:val="000000" w:themeColor="text1"/>
          <w:sz w:val="24"/>
          <w:szCs w:val="24"/>
          <w:lang w:val="en-US"/>
        </w:rPr>
        <w:t>Supplementary methods</w:t>
      </w:r>
    </w:p>
    <w:p w:rsidR="00C608B2" w:rsidRPr="00FC4533" w:rsidRDefault="00C608B2" w:rsidP="00C608B2">
      <w:pPr>
        <w:spacing w:after="0"/>
        <w:rPr>
          <w:rFonts w:ascii="Times New Roman" w:hAnsi="Times New Roman" w:cs="Times New Roman"/>
          <w:sz w:val="24"/>
          <w:szCs w:val="24"/>
          <w:u w:val="single"/>
          <w:lang w:val="en-US"/>
        </w:rPr>
      </w:pPr>
      <w:r w:rsidRPr="00FC4533">
        <w:rPr>
          <w:rFonts w:ascii="Times New Roman" w:hAnsi="Times New Roman" w:cs="Times New Roman"/>
          <w:sz w:val="24"/>
          <w:szCs w:val="24"/>
          <w:u w:val="single"/>
          <w:lang w:val="en-US"/>
        </w:rPr>
        <w:t>1a. Search strategy and study selection</w:t>
      </w:r>
    </w:p>
    <w:p w:rsidR="00C608B2" w:rsidRPr="00FC4533" w:rsidRDefault="00C608B2" w:rsidP="00C608B2">
      <w:pPr>
        <w:spacing w:after="0" w:line="360" w:lineRule="auto"/>
        <w:ind w:firstLine="708"/>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For database searching, six groups of keywords were defined. Both MeSH (Medical Subject Headings) terms, as well as free-text terms, </w:t>
      </w:r>
      <w:bookmarkStart w:id="0" w:name="_GoBack"/>
      <w:bookmarkEnd w:id="0"/>
      <w:r w:rsidRPr="00FC4533">
        <w:rPr>
          <w:rFonts w:ascii="Times New Roman" w:hAnsi="Times New Roman" w:cs="Times New Roman"/>
          <w:sz w:val="24"/>
          <w:szCs w:val="24"/>
          <w:lang w:val="en-US"/>
        </w:rPr>
        <w:t>were used as keywords.</w:t>
      </w:r>
    </w:p>
    <w:p w:rsidR="00C608B2" w:rsidRPr="00FC4533" w:rsidRDefault="00C608B2" w:rsidP="00C608B2">
      <w:p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Group of keywords</w:t>
      </w:r>
    </w:p>
    <w:p w:rsidR="00C608B2" w:rsidRPr="00FC4533" w:rsidRDefault="00C608B2" w:rsidP="00C608B2">
      <w:pPr>
        <w:pStyle w:val="ListParagraph"/>
        <w:numPr>
          <w:ilvl w:val="0"/>
          <w:numId w:val="2"/>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Neuro-otologic symptoms:</w:t>
      </w:r>
    </w:p>
    <w:p w:rsidR="00C608B2" w:rsidRPr="00FC4533" w:rsidRDefault="00C608B2" w:rsidP="00C608B2">
      <w:pPr>
        <w:spacing w:after="0" w:line="360" w:lineRule="auto"/>
        <w:rPr>
          <w:rFonts w:ascii="Times New Roman" w:hAnsi="Times New Roman" w:cs="Times New Roman"/>
          <w:i/>
          <w:sz w:val="24"/>
          <w:szCs w:val="24"/>
          <w:lang w:val="en-US"/>
        </w:rPr>
      </w:pPr>
      <w:r w:rsidRPr="00FC4533">
        <w:rPr>
          <w:rFonts w:ascii="Times New Roman" w:hAnsi="Times New Roman" w:cs="Times New Roman"/>
          <w:sz w:val="24"/>
          <w:szCs w:val="24"/>
          <w:lang w:val="en-US"/>
        </w:rPr>
        <w:t xml:space="preserve">Keywords: </w:t>
      </w:r>
      <w:r w:rsidRPr="00FC4533">
        <w:rPr>
          <w:rFonts w:ascii="Times New Roman" w:hAnsi="Times New Roman" w:cs="Times New Roman"/>
          <w:i/>
          <w:sz w:val="24"/>
          <w:szCs w:val="24"/>
          <w:lang w:val="en-US"/>
        </w:rPr>
        <w:t>‘Symptoms’, ‘Dizziness’, ‘Vertigo’, ‘Oscillopsia’, ‘drop attacks’, ‘falls’, ‘Hearing loss’, ‘Tinnitus’, ‘Aural fullness’, ‘Ear Pressure’, ‘Otalgia’, ‘Headache’, ‘Migraine’</w:t>
      </w:r>
    </w:p>
    <w:p w:rsidR="00C608B2" w:rsidRPr="00FC4533" w:rsidRDefault="00C608B2" w:rsidP="00C608B2">
      <w:pPr>
        <w:pStyle w:val="ListParagraph"/>
        <w:numPr>
          <w:ilvl w:val="0"/>
          <w:numId w:val="2"/>
        </w:numPr>
        <w:spacing w:after="0" w:line="360" w:lineRule="auto"/>
        <w:rPr>
          <w:rFonts w:ascii="Times New Roman" w:hAnsi="Times New Roman" w:cs="Times New Roman"/>
          <w:i/>
          <w:sz w:val="24"/>
          <w:szCs w:val="24"/>
          <w:lang w:val="en-US"/>
        </w:rPr>
      </w:pPr>
      <w:r w:rsidRPr="00FC4533">
        <w:rPr>
          <w:rFonts w:ascii="Times New Roman" w:hAnsi="Times New Roman" w:cs="Times New Roman"/>
          <w:i/>
          <w:sz w:val="24"/>
          <w:szCs w:val="24"/>
          <w:lang w:val="en-US"/>
        </w:rPr>
        <w:t xml:space="preserve"> </w:t>
      </w:r>
      <w:r w:rsidRPr="00FC4533">
        <w:rPr>
          <w:rFonts w:ascii="Times New Roman" w:hAnsi="Times New Roman" w:cs="Times New Roman"/>
          <w:sz w:val="24"/>
          <w:szCs w:val="24"/>
          <w:lang w:val="en-US"/>
        </w:rPr>
        <w:t>Patient population diagnosed with a vestibular disease (ICD10)</w:t>
      </w:r>
    </w:p>
    <w:p w:rsidR="00C608B2" w:rsidRPr="00FC4533" w:rsidRDefault="00C608B2" w:rsidP="00C608B2">
      <w:p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Keywords: </w:t>
      </w:r>
      <w:r w:rsidRPr="00FC4533">
        <w:rPr>
          <w:rFonts w:ascii="Times New Roman" w:hAnsi="Times New Roman" w:cs="Times New Roman"/>
          <w:i/>
          <w:sz w:val="24"/>
          <w:szCs w:val="24"/>
          <w:lang w:val="en-US"/>
        </w:rPr>
        <w:t>‘Meniere’s disease’, ‘Benign paroxysmal vertigo’, ‘Vestibular neuronitis’, ‘Labyrinthitis’, ‘Vestibular Schwannoma’, ‘Vestibular migraine, ‘Superior canal dehiscence syndrome’, ‘Benign paroxysmal positional vertigo’, ‘Bilateral vestibulopathy’</w:t>
      </w:r>
    </w:p>
    <w:p w:rsidR="00C608B2" w:rsidRPr="00FC4533" w:rsidRDefault="00C608B2" w:rsidP="00C608B2">
      <w:pPr>
        <w:pStyle w:val="ListParagraph"/>
        <w:numPr>
          <w:ilvl w:val="0"/>
          <w:numId w:val="2"/>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Healthy population defined as a population with no vestibular history:</w:t>
      </w:r>
    </w:p>
    <w:p w:rsidR="00C608B2" w:rsidRPr="00FC4533" w:rsidRDefault="00C608B2" w:rsidP="00C608B2">
      <w:pPr>
        <w:spacing w:after="0" w:line="360" w:lineRule="auto"/>
        <w:rPr>
          <w:rFonts w:ascii="Times New Roman" w:hAnsi="Times New Roman" w:cs="Times New Roman"/>
          <w:i/>
          <w:sz w:val="24"/>
          <w:szCs w:val="24"/>
          <w:lang w:val="en-US"/>
        </w:rPr>
      </w:pPr>
      <w:r w:rsidRPr="00FC4533">
        <w:rPr>
          <w:rFonts w:ascii="Times New Roman" w:hAnsi="Times New Roman" w:cs="Times New Roman"/>
          <w:sz w:val="24"/>
          <w:szCs w:val="24"/>
          <w:lang w:val="en-US"/>
        </w:rPr>
        <w:t xml:space="preserve">Keywords: </w:t>
      </w:r>
      <w:r w:rsidRPr="00FC4533">
        <w:rPr>
          <w:rFonts w:ascii="Times New Roman" w:hAnsi="Times New Roman" w:cs="Times New Roman"/>
          <w:i/>
          <w:sz w:val="24"/>
          <w:szCs w:val="24"/>
          <w:lang w:val="en-US"/>
        </w:rPr>
        <w:t>‘Healthy’, ‘Healthy volunteers’, ‘Healthy controls’, ‘Controls’</w:t>
      </w:r>
    </w:p>
    <w:p w:rsidR="00C608B2" w:rsidRPr="00FC4533" w:rsidRDefault="00C608B2" w:rsidP="00C608B2">
      <w:pPr>
        <w:pStyle w:val="ListParagraph"/>
        <w:numPr>
          <w:ilvl w:val="0"/>
          <w:numId w:val="2"/>
        </w:numPr>
        <w:spacing w:after="0" w:line="360" w:lineRule="auto"/>
        <w:rPr>
          <w:rFonts w:ascii="Times New Roman" w:hAnsi="Times New Roman" w:cs="Times New Roman"/>
          <w:i/>
          <w:sz w:val="24"/>
          <w:szCs w:val="24"/>
          <w:lang w:val="en-US"/>
        </w:rPr>
      </w:pPr>
      <w:r w:rsidRPr="00FC4533">
        <w:rPr>
          <w:rFonts w:ascii="Times New Roman" w:hAnsi="Times New Roman" w:cs="Times New Roman"/>
          <w:sz w:val="24"/>
          <w:szCs w:val="24"/>
          <w:lang w:val="en-US"/>
        </w:rPr>
        <w:t>The general population reflecting both healthy subjects and patients</w:t>
      </w:r>
    </w:p>
    <w:p w:rsidR="00C608B2" w:rsidRPr="00FC4533" w:rsidRDefault="00C608B2" w:rsidP="00C608B2">
      <w:pPr>
        <w:spacing w:after="0" w:line="360" w:lineRule="auto"/>
        <w:rPr>
          <w:rFonts w:ascii="Times New Roman" w:hAnsi="Times New Roman" w:cs="Times New Roman"/>
          <w:i/>
          <w:sz w:val="24"/>
          <w:szCs w:val="24"/>
          <w:lang w:val="en-US"/>
        </w:rPr>
      </w:pPr>
      <w:r w:rsidRPr="00FC4533">
        <w:rPr>
          <w:rFonts w:ascii="Times New Roman" w:hAnsi="Times New Roman" w:cs="Times New Roman"/>
          <w:sz w:val="24"/>
          <w:szCs w:val="24"/>
          <w:lang w:val="en-US"/>
        </w:rPr>
        <w:t xml:space="preserve">Keywords: </w:t>
      </w:r>
      <w:r w:rsidRPr="00FC4533">
        <w:rPr>
          <w:rFonts w:ascii="Times New Roman" w:hAnsi="Times New Roman" w:cs="Times New Roman"/>
          <w:i/>
          <w:sz w:val="24"/>
          <w:szCs w:val="24"/>
          <w:lang w:val="en-US"/>
        </w:rPr>
        <w:t>‘General population’, ‘Community’</w:t>
      </w:r>
    </w:p>
    <w:p w:rsidR="00C608B2" w:rsidRPr="00FC4533" w:rsidRDefault="00C608B2" w:rsidP="00C608B2">
      <w:pPr>
        <w:pStyle w:val="ListParagraph"/>
        <w:numPr>
          <w:ilvl w:val="0"/>
          <w:numId w:val="2"/>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Confirmation of endolymphatic hydrops (Histology or Radiology)</w:t>
      </w:r>
    </w:p>
    <w:p w:rsidR="00C608B2" w:rsidRPr="00FC4533" w:rsidRDefault="00C608B2" w:rsidP="00C608B2">
      <w:pPr>
        <w:spacing w:after="0" w:line="360" w:lineRule="auto"/>
        <w:rPr>
          <w:rFonts w:ascii="Times New Roman" w:hAnsi="Times New Roman" w:cs="Times New Roman"/>
          <w:i/>
          <w:sz w:val="24"/>
          <w:szCs w:val="24"/>
          <w:lang w:val="en-US"/>
        </w:rPr>
      </w:pPr>
      <w:r w:rsidRPr="00FC4533">
        <w:rPr>
          <w:rFonts w:ascii="Times New Roman" w:hAnsi="Times New Roman" w:cs="Times New Roman"/>
          <w:sz w:val="24"/>
          <w:szCs w:val="24"/>
          <w:lang w:val="en-US"/>
        </w:rPr>
        <w:t xml:space="preserve">Keywords: </w:t>
      </w:r>
      <w:r w:rsidRPr="00FC4533">
        <w:rPr>
          <w:rFonts w:ascii="Times New Roman" w:hAnsi="Times New Roman" w:cs="Times New Roman"/>
          <w:i/>
          <w:sz w:val="24"/>
          <w:szCs w:val="24"/>
          <w:lang w:val="en-US"/>
        </w:rPr>
        <w:t>‘Endolymphatic hydrops’, ‘Endolymphatic space’, ‘Temporal bone’, ‘Histology’ ‘Pathology’, ‘Autopsy’, ‘Post-mortem examination’, ‘Imaging’, ‘Magnetic Resonance Imaging’</w:t>
      </w:r>
    </w:p>
    <w:p w:rsidR="00C608B2" w:rsidRPr="00FC4533" w:rsidRDefault="00C608B2" w:rsidP="00C608B2">
      <w:pPr>
        <w:pStyle w:val="ListParagraph"/>
        <w:numPr>
          <w:ilvl w:val="0"/>
          <w:numId w:val="2"/>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Additional terms:</w:t>
      </w:r>
    </w:p>
    <w:p w:rsidR="00C608B2" w:rsidRPr="00FC4533" w:rsidRDefault="00C608B2" w:rsidP="00C608B2">
      <w:pPr>
        <w:spacing w:after="0" w:line="360" w:lineRule="auto"/>
        <w:rPr>
          <w:rFonts w:ascii="Times New Roman" w:hAnsi="Times New Roman" w:cs="Times New Roman"/>
          <w:i/>
          <w:sz w:val="24"/>
          <w:szCs w:val="24"/>
          <w:lang w:val="en-US"/>
        </w:rPr>
      </w:pPr>
      <w:r w:rsidRPr="00FC4533">
        <w:rPr>
          <w:rFonts w:ascii="Times New Roman" w:hAnsi="Times New Roman" w:cs="Times New Roman"/>
          <w:sz w:val="24"/>
          <w:szCs w:val="24"/>
          <w:lang w:val="en-US"/>
        </w:rPr>
        <w:t>Keywords:</w:t>
      </w:r>
      <w:r w:rsidRPr="00FC4533">
        <w:rPr>
          <w:rFonts w:ascii="Times New Roman" w:hAnsi="Times New Roman" w:cs="Times New Roman"/>
          <w:i/>
          <w:sz w:val="24"/>
          <w:szCs w:val="24"/>
          <w:lang w:val="en-US"/>
        </w:rPr>
        <w:t xml:space="preserve"> ‘Epidemiology’, ‘Prevalence’, ‘Incidence’, ‘Questionnaire’, ‘Survey’</w:t>
      </w:r>
    </w:p>
    <w:p w:rsidR="00C608B2" w:rsidRPr="00FC4533" w:rsidRDefault="00C608B2" w:rsidP="00C608B2">
      <w:pPr>
        <w:spacing w:after="0" w:line="360" w:lineRule="auto"/>
        <w:rPr>
          <w:rFonts w:ascii="Times New Roman" w:hAnsi="Times New Roman" w:cs="Times New Roman"/>
          <w:sz w:val="24"/>
          <w:szCs w:val="24"/>
          <w:lang w:val="en-US"/>
        </w:rPr>
      </w:pPr>
    </w:p>
    <w:p w:rsidR="00C608B2" w:rsidRPr="00FC4533" w:rsidRDefault="00C608B2" w:rsidP="00C608B2">
      <w:p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Within and across each group, keywords were combined using ‘or’/‘and’ hereby conducting multiple searches strategies in PubMed. Two examples of search strategies were: </w:t>
      </w:r>
    </w:p>
    <w:p w:rsidR="00C608B2" w:rsidRPr="00FC4533" w:rsidRDefault="00C608B2" w:rsidP="00C608B2">
      <w:pPr>
        <w:pStyle w:val="ListParagraph"/>
        <w:numPr>
          <w:ilvl w:val="0"/>
          <w:numId w:val="4"/>
        </w:numPr>
        <w:spacing w:after="0" w:line="360" w:lineRule="auto"/>
        <w:rPr>
          <w:rFonts w:ascii="Times New Roman" w:hAnsi="Times New Roman" w:cs="Times New Roman"/>
          <w:sz w:val="24"/>
          <w:szCs w:val="24"/>
          <w:lang w:val="en-US"/>
        </w:rPr>
      </w:pPr>
      <w:r w:rsidRPr="00FC4533">
        <w:rPr>
          <w:rFonts w:ascii="Times New Roman" w:hAnsi="Times New Roman" w:cs="Times New Roman"/>
          <w:i/>
          <w:sz w:val="24"/>
          <w:szCs w:val="24"/>
          <w:lang w:val="en-US"/>
        </w:rPr>
        <w:t>(((("Meniere Disease"[tiab]) OR "Meniere Disease"[Mesh])) AND (("Vertigo"[tiab]) OR "Vertigo"[Mesh])) AND ((((("Epidemiology"[tiab]) OR "Epidemiology"[Mesh])) OR (("Prevalence"[tiab]) OR "Prevalence"[Mesh])) OR (((("Surveys and Questionnaires"[Mesh])) OR "Surveys"[tiab]) OR "Questionnaires"[tiab]))</w:t>
      </w:r>
    </w:p>
    <w:p w:rsidR="00C608B2" w:rsidRPr="00FC4533" w:rsidRDefault="00C608B2" w:rsidP="00C608B2">
      <w:pPr>
        <w:spacing w:after="0" w:line="360" w:lineRule="auto"/>
        <w:rPr>
          <w:rFonts w:ascii="Times New Roman" w:hAnsi="Times New Roman" w:cs="Times New Roman"/>
          <w:sz w:val="24"/>
          <w:szCs w:val="24"/>
          <w:lang w:val="en-US"/>
        </w:rPr>
      </w:pPr>
    </w:p>
    <w:p w:rsidR="00C608B2" w:rsidRPr="00FC4533" w:rsidRDefault="00C608B2" w:rsidP="00C608B2">
      <w:pPr>
        <w:pStyle w:val="ListParagraph"/>
        <w:numPr>
          <w:ilvl w:val="0"/>
          <w:numId w:val="4"/>
        </w:numPr>
        <w:spacing w:after="0" w:line="360" w:lineRule="auto"/>
        <w:rPr>
          <w:rFonts w:ascii="Times New Roman" w:hAnsi="Times New Roman" w:cs="Times New Roman"/>
          <w:i/>
          <w:sz w:val="24"/>
          <w:szCs w:val="24"/>
          <w:lang w:val="en-US"/>
        </w:rPr>
      </w:pPr>
      <w:r w:rsidRPr="00FC4533">
        <w:rPr>
          <w:rFonts w:ascii="Times New Roman" w:hAnsi="Times New Roman" w:cs="Times New Roman"/>
          <w:i/>
          <w:sz w:val="24"/>
          <w:szCs w:val="24"/>
          <w:lang w:val="en-US"/>
        </w:rPr>
        <w:t xml:space="preserve">((((("Endolymphatic space") OR "Endolymphatic Hydrops"[tiab]) OR "Endolymphatic Hydrops"[Mesh])) AND ((((("Healthy controls") OR "Controls") OR "Healthy") OR "Healthy Volunteers"[tiab]) OR "Healthy Volunteers"[Mesh])) AND </w:t>
      </w:r>
      <w:r w:rsidRPr="00FC4533">
        <w:rPr>
          <w:rFonts w:ascii="Times New Roman" w:hAnsi="Times New Roman" w:cs="Times New Roman"/>
          <w:i/>
          <w:sz w:val="24"/>
          <w:szCs w:val="24"/>
          <w:lang w:val="en-US"/>
        </w:rPr>
        <w:lastRenderedPageBreak/>
        <w:t>((("Magnetic Resonance Imaging"[tiab]) OR "Magnetic Resonance Imaging"[Mesh]) OR "Imaging")</w:t>
      </w:r>
    </w:p>
    <w:p w:rsidR="00C608B2" w:rsidRPr="00FC4533" w:rsidRDefault="00C608B2" w:rsidP="00C608B2">
      <w:pPr>
        <w:spacing w:after="0" w:line="360" w:lineRule="auto"/>
        <w:rPr>
          <w:rFonts w:ascii="Times New Roman" w:hAnsi="Times New Roman" w:cs="Times New Roman"/>
          <w:sz w:val="24"/>
          <w:szCs w:val="24"/>
          <w:u w:val="single"/>
          <w:lang w:val="en-US"/>
        </w:rPr>
      </w:pPr>
    </w:p>
    <w:p w:rsidR="00C608B2" w:rsidRPr="00FC4533" w:rsidRDefault="00C608B2" w:rsidP="00C608B2">
      <w:pPr>
        <w:spacing w:after="0" w:line="360" w:lineRule="auto"/>
        <w:rPr>
          <w:rFonts w:ascii="Times New Roman" w:hAnsi="Times New Roman" w:cs="Times New Roman"/>
          <w:sz w:val="24"/>
          <w:szCs w:val="24"/>
          <w:u w:val="single"/>
          <w:lang w:val="en-US"/>
        </w:rPr>
      </w:pPr>
    </w:p>
    <w:p w:rsidR="00C608B2" w:rsidRPr="00FC4533" w:rsidRDefault="00C608B2" w:rsidP="00C608B2">
      <w:pPr>
        <w:spacing w:after="0" w:line="360" w:lineRule="auto"/>
        <w:rPr>
          <w:rFonts w:ascii="Times New Roman" w:hAnsi="Times New Roman" w:cs="Times New Roman"/>
          <w:color w:val="000000" w:themeColor="text1"/>
          <w:sz w:val="24"/>
          <w:szCs w:val="24"/>
          <w:lang w:val="en-US"/>
        </w:rPr>
      </w:pPr>
      <w:r w:rsidRPr="00FC4533">
        <w:rPr>
          <w:rFonts w:ascii="Times New Roman" w:hAnsi="Times New Roman" w:cs="Times New Roman"/>
          <w:sz w:val="24"/>
          <w:szCs w:val="24"/>
          <w:u w:val="single"/>
          <w:lang w:val="en-US"/>
        </w:rPr>
        <w:t xml:space="preserve">1b. Reliability criteria </w:t>
      </w:r>
      <w:r w:rsidRPr="00FC4533">
        <w:rPr>
          <w:rFonts w:ascii="Times New Roman" w:hAnsi="Times New Roman" w:cs="Times New Roman"/>
          <w:color w:val="000000" w:themeColor="text1"/>
          <w:sz w:val="24"/>
          <w:szCs w:val="24"/>
          <w:lang w:val="en-US"/>
        </w:rPr>
        <w:t xml:space="preserve"> </w:t>
      </w:r>
    </w:p>
    <w:p w:rsidR="00C608B2" w:rsidRPr="00FC4533" w:rsidRDefault="00C608B2" w:rsidP="00C608B2">
      <w:pPr>
        <w:spacing w:after="0" w:line="360" w:lineRule="auto"/>
        <w:ind w:firstLine="708"/>
        <w:rPr>
          <w:rFonts w:ascii="Times New Roman" w:hAnsi="Times New Roman" w:cs="Times New Roman"/>
          <w:color w:val="000000" w:themeColor="text1"/>
          <w:sz w:val="24"/>
          <w:szCs w:val="24"/>
          <w:u w:val="single"/>
          <w:lang w:val="en-US"/>
        </w:rPr>
      </w:pPr>
      <w:r w:rsidRPr="00FC4533">
        <w:rPr>
          <w:rFonts w:ascii="Times New Roman" w:hAnsi="Times New Roman" w:cs="Times New Roman"/>
          <w:color w:val="000000" w:themeColor="text1"/>
          <w:sz w:val="24"/>
          <w:szCs w:val="24"/>
          <w:lang w:val="en-US"/>
        </w:rPr>
        <w:t>In order to determine the reliability of the estimated prevalences, a quality assessment of data synthesis</w:t>
      </w:r>
      <w:r w:rsidRPr="00FC4533">
        <w:rPr>
          <w:rFonts w:ascii="Times New Roman" w:hAnsi="Times New Roman" w:cs="Times New Roman"/>
          <w:sz w:val="24"/>
          <w:szCs w:val="24"/>
          <w:lang w:val="en-US"/>
        </w:rPr>
        <w:t xml:space="preserve"> was performed. For each criterion that was met, a score of one point was allocated. For some symptoms, only one eligible data source was found, and a score of 1 was automatically allocated. The reliability was determined to be high (5) or low (1). To graphically represent the reliability of prevalence estimation, the total score was determined by the sum of the allocated scores in the general, the healthy reference, and one of the vestibular disorders populations (Meniere’s disease, Vestibular migraine, and Vestibular schwannoma). A high level of reliability (total score of &gt; 9) was represented in the figures as an opaque bubble. A low level of reliability (total score of &lt; 9) was represented in the figures as a transparent bubble.</w:t>
      </w:r>
    </w:p>
    <w:p w:rsidR="00C608B2" w:rsidRPr="00FC4533" w:rsidRDefault="00C608B2" w:rsidP="00C608B2">
      <w:pPr>
        <w:spacing w:after="0" w:line="360" w:lineRule="auto"/>
        <w:rPr>
          <w:rFonts w:ascii="Times New Roman" w:hAnsi="Times New Roman" w:cs="Times New Roman"/>
          <w:b/>
          <w:sz w:val="24"/>
          <w:szCs w:val="24"/>
          <w:u w:val="single"/>
          <w:lang w:val="en-US"/>
        </w:rPr>
      </w:pPr>
    </w:p>
    <w:p w:rsidR="00C608B2" w:rsidRPr="00FC4533" w:rsidRDefault="00C608B2" w:rsidP="00C608B2">
      <w:pPr>
        <w:spacing w:after="0" w:line="360" w:lineRule="auto"/>
        <w:rPr>
          <w:rFonts w:ascii="Times New Roman" w:hAnsi="Times New Roman" w:cs="Times New Roman"/>
          <w:b/>
          <w:sz w:val="24"/>
          <w:szCs w:val="24"/>
          <w:lang w:val="en-US"/>
        </w:rPr>
      </w:pPr>
      <w:r w:rsidRPr="00FC4533">
        <w:rPr>
          <w:rFonts w:ascii="Times New Roman" w:hAnsi="Times New Roman" w:cs="Times New Roman"/>
          <w:b/>
          <w:sz w:val="24"/>
          <w:szCs w:val="24"/>
          <w:lang w:val="en-US"/>
        </w:rPr>
        <w:t xml:space="preserve">Reliability criteria: </w:t>
      </w:r>
    </w:p>
    <w:p w:rsidR="00C608B2" w:rsidRPr="00FC4533" w:rsidRDefault="00C608B2" w:rsidP="00C608B2">
      <w:pPr>
        <w:pStyle w:val="ListParagraph"/>
        <w:numPr>
          <w:ilvl w:val="0"/>
          <w:numId w:val="3"/>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The estimated prevalence was based on multiple references.</w:t>
      </w:r>
    </w:p>
    <w:p w:rsidR="00C608B2" w:rsidRPr="00FC4533" w:rsidRDefault="00C608B2" w:rsidP="00C608B2">
      <w:pPr>
        <w:pStyle w:val="ListParagraph"/>
        <w:numPr>
          <w:ilvl w:val="0"/>
          <w:numId w:val="3"/>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The estimated prevalence was based on at least one reference with a sample size of more 500 subjects. </w:t>
      </w:r>
    </w:p>
    <w:p w:rsidR="00C608B2" w:rsidRPr="00FC4533" w:rsidRDefault="00C608B2" w:rsidP="00C608B2">
      <w:pPr>
        <w:pStyle w:val="ListParagraph"/>
        <w:numPr>
          <w:ilvl w:val="0"/>
          <w:numId w:val="3"/>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The range of the extracted prevalence data from the combined studies was less than 20. </w:t>
      </w:r>
    </w:p>
    <w:p w:rsidR="00C608B2" w:rsidRPr="00FC4533" w:rsidRDefault="00C608B2" w:rsidP="00C608B2">
      <w:pPr>
        <w:pStyle w:val="ListParagraph"/>
        <w:numPr>
          <w:ilvl w:val="0"/>
          <w:numId w:val="3"/>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Feature description was comparable across the combined publications.</w:t>
      </w:r>
    </w:p>
    <w:p w:rsidR="00C608B2" w:rsidRPr="00FC4533" w:rsidRDefault="00C608B2" w:rsidP="00C608B2">
      <w:pPr>
        <w:pStyle w:val="ListParagraph"/>
        <w:numPr>
          <w:ilvl w:val="0"/>
          <w:numId w:val="3"/>
        </w:numPr>
        <w:spacing w:after="0" w:line="360" w:lineRule="auto"/>
        <w:rPr>
          <w:rFonts w:ascii="Times New Roman" w:hAnsi="Times New Roman" w:cs="Times New Roman"/>
          <w:sz w:val="24"/>
          <w:szCs w:val="24"/>
          <w:lang w:val="en-US"/>
        </w:rPr>
      </w:pPr>
      <w:r w:rsidRPr="00FC4533">
        <w:rPr>
          <w:rFonts w:ascii="Times New Roman" w:hAnsi="Times New Roman" w:cs="Times New Roman"/>
          <w:sz w:val="24"/>
          <w:szCs w:val="24"/>
          <w:lang w:val="en-US"/>
        </w:rPr>
        <w:t>Subject recruitment and definition of the study populations were comparable across the combined studies.</w:t>
      </w:r>
    </w:p>
    <w:p w:rsidR="00C608B2" w:rsidRPr="00FC4533" w:rsidRDefault="00C608B2" w:rsidP="00C608B2">
      <w:pPr>
        <w:widowControl w:val="0"/>
        <w:autoSpaceDE w:val="0"/>
        <w:autoSpaceDN w:val="0"/>
        <w:adjustRightInd w:val="0"/>
        <w:spacing w:after="0" w:line="360" w:lineRule="auto"/>
        <w:ind w:left="640" w:hanging="640"/>
        <w:rPr>
          <w:rFonts w:ascii="Times New Roman" w:hAnsi="Times New Roman" w:cs="Times New Roman"/>
          <w:sz w:val="24"/>
          <w:szCs w:val="24"/>
          <w:lang w:val="en-US"/>
        </w:rPr>
      </w:pPr>
    </w:p>
    <w:p w:rsidR="00C608B2" w:rsidRPr="00FC4533" w:rsidRDefault="00C608B2" w:rsidP="00C608B2">
      <w:pPr>
        <w:widowControl w:val="0"/>
        <w:autoSpaceDE w:val="0"/>
        <w:autoSpaceDN w:val="0"/>
        <w:adjustRightInd w:val="0"/>
        <w:spacing w:after="0" w:line="360" w:lineRule="auto"/>
        <w:ind w:left="640" w:hanging="640"/>
        <w:rPr>
          <w:rFonts w:ascii="Times New Roman" w:hAnsi="Times New Roman" w:cs="Times New Roman"/>
          <w:b/>
          <w:sz w:val="24"/>
          <w:szCs w:val="24"/>
          <w:lang w:val="en-US"/>
        </w:rPr>
      </w:pPr>
      <w:r w:rsidRPr="00FC4533">
        <w:rPr>
          <w:rFonts w:ascii="Times New Roman" w:hAnsi="Times New Roman" w:cs="Times New Roman"/>
          <w:b/>
          <w:sz w:val="24"/>
          <w:szCs w:val="24"/>
          <w:lang w:val="en-US"/>
        </w:rPr>
        <w:t xml:space="preserve">2. Supplementary Tables </w:t>
      </w:r>
    </w:p>
    <w:p w:rsidR="00C608B2" w:rsidRPr="00FC4533" w:rsidRDefault="00C608B2" w:rsidP="00C608B2">
      <w:pPr>
        <w:widowControl w:val="0"/>
        <w:autoSpaceDE w:val="0"/>
        <w:autoSpaceDN w:val="0"/>
        <w:adjustRightInd w:val="0"/>
        <w:spacing w:after="0" w:line="360" w:lineRule="auto"/>
        <w:ind w:left="640" w:hanging="640"/>
        <w:rPr>
          <w:rFonts w:ascii="Times New Roman" w:hAnsi="Times New Roman" w:cs="Times New Roman"/>
          <w:sz w:val="24"/>
          <w:szCs w:val="24"/>
          <w:lang w:val="en-US"/>
        </w:rPr>
      </w:pPr>
      <w:r w:rsidRPr="00FC4533">
        <w:rPr>
          <w:rFonts w:ascii="Times New Roman" w:hAnsi="Times New Roman" w:cs="Times New Roman"/>
          <w:sz w:val="24"/>
          <w:szCs w:val="24"/>
          <w:lang w:val="en-US"/>
        </w:rPr>
        <w:t>1. Tables of study details of tables 1–5 are found in the supplementary tables 1–5 (Supplementary.xlsx)</w:t>
      </w:r>
    </w:p>
    <w:p w:rsidR="00C608B2" w:rsidRPr="00FC4533" w:rsidRDefault="00C608B2" w:rsidP="00C608B2">
      <w:pPr>
        <w:widowControl w:val="0"/>
        <w:autoSpaceDE w:val="0"/>
        <w:autoSpaceDN w:val="0"/>
        <w:adjustRightInd w:val="0"/>
        <w:spacing w:after="0" w:line="360" w:lineRule="auto"/>
        <w:ind w:left="640" w:hanging="640"/>
        <w:rPr>
          <w:rFonts w:ascii="Times New Roman" w:hAnsi="Times New Roman" w:cs="Times New Roman"/>
          <w:sz w:val="24"/>
          <w:szCs w:val="24"/>
          <w:lang w:val="en-US"/>
        </w:rPr>
      </w:pPr>
      <w:r w:rsidRPr="00FC4533">
        <w:rPr>
          <w:rFonts w:ascii="Times New Roman" w:hAnsi="Times New Roman" w:cs="Times New Roman"/>
          <w:sz w:val="24"/>
          <w:szCs w:val="24"/>
          <w:lang w:val="en-US"/>
        </w:rPr>
        <w:t>2. Table of Study details of table 6.</w:t>
      </w:r>
    </w:p>
    <w:tbl>
      <w:tblPr>
        <w:tblStyle w:val="TableGrid"/>
        <w:tblW w:w="10012" w:type="dxa"/>
        <w:tblInd w:w="0" w:type="dxa"/>
        <w:tblLook w:val="04A0" w:firstRow="1" w:lastRow="0" w:firstColumn="1" w:lastColumn="0" w:noHBand="0" w:noVBand="1"/>
      </w:tblPr>
      <w:tblGrid>
        <w:gridCol w:w="1649"/>
        <w:gridCol w:w="2211"/>
        <w:gridCol w:w="1812"/>
        <w:gridCol w:w="1813"/>
        <w:gridCol w:w="2527"/>
      </w:tblGrid>
      <w:tr w:rsidR="00C608B2" w:rsidRPr="00FC4533" w:rsidTr="009507B7">
        <w:tc>
          <w:tcPr>
            <w:tcW w:w="1649" w:type="dxa"/>
          </w:tcPr>
          <w:p w:rsidR="00C608B2" w:rsidRPr="00FC4533" w:rsidRDefault="00C608B2" w:rsidP="009507B7">
            <w:pPr>
              <w:rPr>
                <w:rFonts w:ascii="Times New Roman" w:hAnsi="Times New Roman" w:cs="Times New Roman"/>
                <w:sz w:val="24"/>
                <w:szCs w:val="24"/>
                <w:lang w:val="en-US"/>
              </w:rPr>
            </w:pPr>
          </w:p>
        </w:tc>
        <w:tc>
          <w:tcPr>
            <w:tcW w:w="2211" w:type="dxa"/>
          </w:tcPr>
          <w:p w:rsidR="00C608B2" w:rsidRPr="00FC4533" w:rsidRDefault="00C608B2" w:rsidP="009507B7">
            <w:pPr>
              <w:rPr>
                <w:rFonts w:ascii="Times New Roman" w:hAnsi="Times New Roman" w:cs="Times New Roman"/>
                <w:b/>
                <w:sz w:val="24"/>
                <w:szCs w:val="24"/>
              </w:rPr>
            </w:pPr>
            <w:r w:rsidRPr="00FC4533">
              <w:rPr>
                <w:rFonts w:ascii="Times New Roman" w:hAnsi="Times New Roman" w:cs="Times New Roman"/>
                <w:b/>
                <w:sz w:val="24"/>
                <w:szCs w:val="24"/>
              </w:rPr>
              <w:t>Study population</w:t>
            </w:r>
          </w:p>
        </w:tc>
        <w:tc>
          <w:tcPr>
            <w:tcW w:w="1812" w:type="dxa"/>
          </w:tcPr>
          <w:p w:rsidR="00C608B2" w:rsidRPr="00FC4533" w:rsidRDefault="00C608B2" w:rsidP="009507B7">
            <w:pPr>
              <w:rPr>
                <w:rFonts w:ascii="Times New Roman" w:hAnsi="Times New Roman" w:cs="Times New Roman"/>
                <w:b/>
                <w:sz w:val="24"/>
                <w:szCs w:val="24"/>
              </w:rPr>
            </w:pPr>
            <w:r w:rsidRPr="00FC4533">
              <w:rPr>
                <w:rFonts w:ascii="Times New Roman" w:hAnsi="Times New Roman" w:cs="Times New Roman"/>
                <w:b/>
                <w:sz w:val="24"/>
                <w:szCs w:val="24"/>
              </w:rPr>
              <w:t xml:space="preserve">Imaging </w:t>
            </w:r>
          </w:p>
        </w:tc>
        <w:tc>
          <w:tcPr>
            <w:tcW w:w="1813" w:type="dxa"/>
          </w:tcPr>
          <w:p w:rsidR="00C608B2" w:rsidRPr="00FC4533" w:rsidRDefault="00C608B2" w:rsidP="009507B7">
            <w:pPr>
              <w:rPr>
                <w:rFonts w:ascii="Times New Roman" w:hAnsi="Times New Roman" w:cs="Times New Roman"/>
                <w:b/>
                <w:sz w:val="24"/>
                <w:szCs w:val="24"/>
              </w:rPr>
            </w:pPr>
            <w:r w:rsidRPr="00FC4533">
              <w:rPr>
                <w:rFonts w:ascii="Times New Roman" w:hAnsi="Times New Roman" w:cs="Times New Roman"/>
                <w:b/>
                <w:sz w:val="24"/>
                <w:szCs w:val="24"/>
              </w:rPr>
              <w:t>Observers</w:t>
            </w:r>
          </w:p>
        </w:tc>
        <w:tc>
          <w:tcPr>
            <w:tcW w:w="2527" w:type="dxa"/>
          </w:tcPr>
          <w:p w:rsidR="00C608B2" w:rsidRPr="00FC4533" w:rsidRDefault="00C608B2" w:rsidP="009507B7">
            <w:pPr>
              <w:rPr>
                <w:rFonts w:ascii="Times New Roman" w:hAnsi="Times New Roman" w:cs="Times New Roman"/>
                <w:b/>
                <w:sz w:val="24"/>
                <w:szCs w:val="24"/>
              </w:rPr>
            </w:pPr>
            <w:r w:rsidRPr="00FC4533">
              <w:rPr>
                <w:rFonts w:ascii="Times New Roman" w:hAnsi="Times New Roman" w:cs="Times New Roman"/>
                <w:b/>
                <w:sz w:val="24"/>
                <w:szCs w:val="24"/>
              </w:rPr>
              <w:t>Hydrops Grading Method</w:t>
            </w:r>
          </w:p>
        </w:tc>
      </w:tr>
      <w:tr w:rsidR="00C608B2" w:rsidRPr="00FC4533" w:rsidTr="009507B7">
        <w:tc>
          <w:tcPr>
            <w:tcW w:w="1649" w:type="dxa"/>
          </w:tcPr>
          <w:p w:rsidR="00C608B2" w:rsidRPr="00FC4533" w:rsidRDefault="00C608B2" w:rsidP="009507B7">
            <w:pPr>
              <w:rPr>
                <w:rFonts w:ascii="Times New Roman" w:hAnsi="Times New Roman" w:cs="Times New Roman"/>
                <w:sz w:val="24"/>
                <w:szCs w:val="24"/>
              </w:rPr>
            </w:pPr>
            <w:r w:rsidRPr="00FC4533">
              <w:rPr>
                <w:rFonts w:ascii="Times New Roman" w:hAnsi="Times New Roman" w:cs="Times New Roman"/>
                <w:sz w:val="24"/>
                <w:szCs w:val="24"/>
              </w:rPr>
              <w:t>Conte 2019 [25]</w:t>
            </w:r>
          </w:p>
        </w:tc>
        <w:tc>
          <w:tcPr>
            <w:tcW w:w="2211"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Definite MD according to AAO-HNS (n=27) </w:t>
            </w:r>
          </w:p>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Contralateral side of patients with SSHL (n=24)</w:t>
            </w:r>
          </w:p>
        </w:tc>
        <w:tc>
          <w:tcPr>
            <w:tcW w:w="1812"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3T MRI, 3D FLAIR, IV contrast gadoteridol</w:t>
            </w:r>
          </w:p>
        </w:tc>
        <w:tc>
          <w:tcPr>
            <w:tcW w:w="1813"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A senior neuroradiologist and a radiology resident</w:t>
            </w:r>
          </w:p>
        </w:tc>
        <w:tc>
          <w:tcPr>
            <w:tcW w:w="2527"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Semi-quantitative grading method according to Nakashima et al.</w:t>
            </w:r>
          </w:p>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b/>
                <w:bCs/>
                <w:sz w:val="24"/>
                <w:szCs w:val="24"/>
                <w:lang w:val="en-US"/>
              </w:rPr>
              <w:t>Marker</w:t>
            </w:r>
            <w:r w:rsidRPr="00FC4533">
              <w:rPr>
                <w:rFonts w:ascii="Times New Roman" w:hAnsi="Times New Roman" w:cs="Times New Roman"/>
                <w:sz w:val="24"/>
                <w:szCs w:val="24"/>
                <w:lang w:val="en-US"/>
              </w:rPr>
              <w:t>: vestibular endolymphatic space contacting the oval window (VESCO)</w:t>
            </w:r>
          </w:p>
        </w:tc>
      </w:tr>
      <w:tr w:rsidR="00C608B2" w:rsidRPr="00FC4533" w:rsidTr="009507B7">
        <w:tc>
          <w:tcPr>
            <w:tcW w:w="1649" w:type="dxa"/>
          </w:tcPr>
          <w:p w:rsidR="00C608B2" w:rsidRPr="00FC4533" w:rsidRDefault="00C608B2" w:rsidP="009507B7">
            <w:pPr>
              <w:rPr>
                <w:rFonts w:ascii="Times New Roman" w:hAnsi="Times New Roman" w:cs="Times New Roman"/>
                <w:sz w:val="24"/>
                <w:szCs w:val="24"/>
              </w:rPr>
            </w:pPr>
            <w:r w:rsidRPr="00FC4533">
              <w:rPr>
                <w:rFonts w:ascii="Times New Roman" w:hAnsi="Times New Roman" w:cs="Times New Roman"/>
                <w:sz w:val="24"/>
                <w:szCs w:val="24"/>
              </w:rPr>
              <w:t>Yoshida, 2018</w:t>
            </w:r>
          </w:p>
          <w:p w:rsidR="00C608B2" w:rsidRPr="00FC4533" w:rsidRDefault="00C608B2" w:rsidP="009507B7">
            <w:pPr>
              <w:rPr>
                <w:rFonts w:ascii="Times New Roman" w:hAnsi="Times New Roman" w:cs="Times New Roman"/>
                <w:sz w:val="24"/>
                <w:szCs w:val="24"/>
              </w:rPr>
            </w:pPr>
            <w:r w:rsidRPr="00FC4533">
              <w:rPr>
                <w:rFonts w:ascii="Times New Roman" w:hAnsi="Times New Roman" w:cs="Times New Roman"/>
                <w:sz w:val="24"/>
                <w:szCs w:val="24"/>
              </w:rPr>
              <w:t>[27]</w:t>
            </w:r>
          </w:p>
        </w:tc>
        <w:tc>
          <w:tcPr>
            <w:tcW w:w="2211"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Definite MD according to AAO-HNS (n=41)</w:t>
            </w:r>
          </w:p>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Non otological patients (n=21) </w:t>
            </w:r>
          </w:p>
        </w:tc>
        <w:tc>
          <w:tcPr>
            <w:tcW w:w="1812"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3T MRI, 3D FLAIR, IV contrast gadodiamide hydrate</w:t>
            </w:r>
          </w:p>
        </w:tc>
        <w:tc>
          <w:tcPr>
            <w:tcW w:w="1813" w:type="dxa"/>
          </w:tcPr>
          <w:p w:rsidR="00C608B2" w:rsidRPr="00FC4533" w:rsidRDefault="00C608B2" w:rsidP="009507B7">
            <w:pPr>
              <w:rPr>
                <w:rFonts w:ascii="Times New Roman" w:hAnsi="Times New Roman" w:cs="Times New Roman"/>
                <w:sz w:val="24"/>
                <w:szCs w:val="24"/>
              </w:rPr>
            </w:pPr>
            <w:r w:rsidRPr="00FC4533">
              <w:rPr>
                <w:rFonts w:ascii="Times New Roman" w:hAnsi="Times New Roman" w:cs="Times New Roman"/>
                <w:sz w:val="24"/>
                <w:szCs w:val="24"/>
              </w:rPr>
              <w:t>A single (blinded) radiologist</w:t>
            </w:r>
          </w:p>
        </w:tc>
        <w:tc>
          <w:tcPr>
            <w:tcW w:w="2527"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Semi-quantitative grading method according to Nakashima et al. </w:t>
            </w:r>
          </w:p>
        </w:tc>
      </w:tr>
      <w:tr w:rsidR="00C608B2" w:rsidRPr="00FC4533" w:rsidTr="009507B7">
        <w:tc>
          <w:tcPr>
            <w:tcW w:w="1649" w:type="dxa"/>
          </w:tcPr>
          <w:p w:rsidR="00C608B2" w:rsidRPr="00FC4533" w:rsidRDefault="00C608B2" w:rsidP="009507B7">
            <w:pPr>
              <w:rPr>
                <w:rFonts w:ascii="Times New Roman" w:hAnsi="Times New Roman" w:cs="Times New Roman"/>
                <w:sz w:val="24"/>
                <w:szCs w:val="24"/>
              </w:rPr>
            </w:pPr>
            <w:r w:rsidRPr="00FC4533">
              <w:rPr>
                <w:rFonts w:ascii="Times New Roman" w:hAnsi="Times New Roman" w:cs="Times New Roman"/>
                <w:sz w:val="24"/>
                <w:szCs w:val="24"/>
              </w:rPr>
              <w:t>Attyé, 2017</w:t>
            </w:r>
          </w:p>
          <w:p w:rsidR="00C608B2" w:rsidRPr="00FC4533" w:rsidRDefault="00C608B2" w:rsidP="009507B7">
            <w:pPr>
              <w:rPr>
                <w:rFonts w:ascii="Times New Roman" w:hAnsi="Times New Roman" w:cs="Times New Roman"/>
                <w:sz w:val="24"/>
                <w:szCs w:val="24"/>
              </w:rPr>
            </w:pPr>
            <w:r w:rsidRPr="00FC4533">
              <w:rPr>
                <w:rFonts w:ascii="Times New Roman" w:hAnsi="Times New Roman" w:cs="Times New Roman"/>
                <w:sz w:val="24"/>
                <w:szCs w:val="24"/>
              </w:rPr>
              <w:t>[39]</w:t>
            </w:r>
          </w:p>
        </w:tc>
        <w:tc>
          <w:tcPr>
            <w:tcW w:w="2211"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Definite MD according to AAO-HNS (n=30)</w:t>
            </w:r>
          </w:p>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Healthy volunteers (n=30)</w:t>
            </w:r>
          </w:p>
        </w:tc>
        <w:tc>
          <w:tcPr>
            <w:tcW w:w="1812"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3T MRI, 3D FLAIR, </w:t>
            </w:r>
          </w:p>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IV contrast gadoterate megluminate</w:t>
            </w:r>
          </w:p>
        </w:tc>
        <w:tc>
          <w:tcPr>
            <w:tcW w:w="1813"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Two head- and neck radiologists</w:t>
            </w:r>
          </w:p>
        </w:tc>
        <w:tc>
          <w:tcPr>
            <w:tcW w:w="2527"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Semi-quantitative grading method according to Nakashima et al.</w:t>
            </w:r>
          </w:p>
          <w:p w:rsidR="00C608B2" w:rsidRPr="00FC4533" w:rsidRDefault="00C608B2" w:rsidP="009507B7">
            <w:pPr>
              <w:rPr>
                <w:rFonts w:ascii="Times New Roman" w:hAnsi="Times New Roman" w:cs="Times New Roman"/>
                <w:sz w:val="24"/>
                <w:szCs w:val="24"/>
                <w:lang w:val="en-GB"/>
              </w:rPr>
            </w:pPr>
            <w:r w:rsidRPr="00FC4533">
              <w:rPr>
                <w:rFonts w:ascii="Times New Roman" w:hAnsi="Times New Roman" w:cs="Times New Roman"/>
                <w:b/>
                <w:bCs/>
                <w:sz w:val="24"/>
                <w:szCs w:val="24"/>
                <w:lang w:val="en-US"/>
              </w:rPr>
              <w:t>Marker</w:t>
            </w:r>
            <w:r w:rsidRPr="00FC4533">
              <w:rPr>
                <w:rFonts w:ascii="Times New Roman" w:hAnsi="Times New Roman" w:cs="Times New Roman"/>
                <w:sz w:val="24"/>
                <w:szCs w:val="24"/>
                <w:lang w:val="en-US"/>
              </w:rPr>
              <w:t>: the saccule to utricle ratio inversion</w:t>
            </w:r>
          </w:p>
        </w:tc>
      </w:tr>
      <w:tr w:rsidR="00C608B2" w:rsidRPr="00FC4533" w:rsidTr="009507B7">
        <w:tc>
          <w:tcPr>
            <w:tcW w:w="1649" w:type="dxa"/>
          </w:tcPr>
          <w:p w:rsidR="00C608B2" w:rsidRPr="00FC4533" w:rsidRDefault="00C608B2" w:rsidP="009507B7">
            <w:pPr>
              <w:rPr>
                <w:rFonts w:ascii="Times New Roman" w:hAnsi="Times New Roman" w:cs="Times New Roman"/>
                <w:sz w:val="24"/>
                <w:szCs w:val="24"/>
              </w:rPr>
            </w:pPr>
            <w:r w:rsidRPr="00FC4533">
              <w:rPr>
                <w:rFonts w:ascii="Times New Roman" w:eastAsia="Times New Roman" w:hAnsi="Times New Roman" w:cs="Times New Roman"/>
                <w:sz w:val="24"/>
                <w:szCs w:val="24"/>
                <w:lang w:val="en-US" w:eastAsia="nl-NL"/>
              </w:rPr>
              <w:t xml:space="preserve">Bernaerts, 2019 </w:t>
            </w:r>
            <w:r w:rsidRPr="00FC4533">
              <w:rPr>
                <w:rFonts w:ascii="Times New Roman" w:eastAsia="Times New Roman" w:hAnsi="Times New Roman" w:cs="Times New Roman"/>
                <w:sz w:val="24"/>
                <w:szCs w:val="24"/>
                <w:lang w:val="en-US" w:eastAsia="nl-NL"/>
              </w:rPr>
              <w:fldChar w:fldCharType="begin" w:fldLock="1"/>
            </w:r>
            <w:r w:rsidRPr="00FC4533">
              <w:rPr>
                <w:rFonts w:ascii="Times New Roman" w:eastAsia="Times New Roman" w:hAnsi="Times New Roman" w:cs="Times New Roman"/>
                <w:sz w:val="24"/>
                <w:szCs w:val="24"/>
                <w:lang w:val="en-US" w:eastAsia="nl-NL"/>
              </w:rPr>
              <w:instrText>ADDIN CSL_CITATION {"citationItems":[{"id":"ITEM-1","itemData":{"DOI":"10.1007/s00234-019-02155-7","ISSN":"14321920","author":[{"dropping-particle":"","family":"Bernaerts","given":"Anja","non-dropping-particle":"","parse-names":false,"suffix":""},{"dropping-particle":"","family":"Vanspauwen","given":"Robby","non-dropping-particle":"","parse-names":false,"suffix":""},{"dropping-particle":"","family":"Blaivie","given":"Cathérine","non-dropping-particle":"","parse-names":false,"suffix":""},{"dropping-particle":"","family":"Dinther","given":"Joost","non-dropping-particle":"van","parse-names":false,"suffix":""},{"dropping-particle":"","family":"Zarowski","given":"Andrzej","non-dropping-particle":"","parse-names":false,"suffix":""},{"dropping-particle":"","family":"Wuyts","given":"Floris L.","non-dropping-particle":"","parse-names":false,"suffix":""},{"dropping-particle":"","family":"Bossche","given":"Stephanie","non-dropping-particle":"Vanden","parse-names":false,"suffix":""},{"dropping-particle":"","family":"Offeciers","given":"Erwin","non-dropping-particle":"","parse-names":false,"suffix":""},{"dropping-particle":"","family":"Casselman","given":"Jan W.","non-dropping-particle":"","parse-names":false,"suffix":""},{"dropping-particle":"","family":"Foer","given":"Bert","non-dropping-particle":"De","parse-names":false,"suffix":""}],"container-title":"Neuroradiology","id":"ITEM-1","issued":{"date-parts":[["2019"]]},"title":"The value of four stage vestibular hydrops grading and asymmetric perilymphatic enhancement in the diagnosis of Menière’s disease on MRI","type":"article-journal"},"uris":["http://www.mendeley.com/documents/?uuid=ace9ce26-f6f9-4509-81b9-0359e53f3bac"]}],"mendeley":{"formattedCitation":"[85]","plainTextFormattedCitation":"[85]","previouslyFormattedCitation":"[85]"},"properties":{"noteIndex":0},"schema":"https://github.com/citation-style-language/schema/raw/master/csl-citation.json"}</w:instrText>
            </w:r>
            <w:r w:rsidRPr="00FC4533">
              <w:rPr>
                <w:rFonts w:ascii="Times New Roman" w:eastAsia="Times New Roman" w:hAnsi="Times New Roman" w:cs="Times New Roman"/>
                <w:sz w:val="24"/>
                <w:szCs w:val="24"/>
                <w:lang w:val="en-US" w:eastAsia="nl-NL"/>
              </w:rPr>
              <w:fldChar w:fldCharType="separate"/>
            </w:r>
            <w:r w:rsidRPr="00FC4533">
              <w:rPr>
                <w:rFonts w:ascii="Times New Roman" w:eastAsia="Times New Roman" w:hAnsi="Times New Roman" w:cs="Times New Roman"/>
                <w:noProof/>
                <w:sz w:val="24"/>
                <w:szCs w:val="24"/>
                <w:lang w:val="en-US" w:eastAsia="nl-NL"/>
              </w:rPr>
              <w:t>[85]</w:t>
            </w:r>
            <w:r w:rsidRPr="00FC4533">
              <w:rPr>
                <w:rFonts w:ascii="Times New Roman" w:eastAsia="Times New Roman" w:hAnsi="Times New Roman" w:cs="Times New Roman"/>
                <w:sz w:val="24"/>
                <w:szCs w:val="24"/>
                <w:lang w:val="en-US" w:eastAsia="nl-NL"/>
              </w:rPr>
              <w:fldChar w:fldCharType="end"/>
            </w:r>
          </w:p>
        </w:tc>
        <w:tc>
          <w:tcPr>
            <w:tcW w:w="2211"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Definite or probable MD according to the in 2015 revised  criteria (n=148) vs. contralateral ears.</w:t>
            </w:r>
          </w:p>
        </w:tc>
        <w:tc>
          <w:tcPr>
            <w:tcW w:w="1812" w:type="dxa"/>
          </w:tcPr>
          <w:p w:rsidR="00C608B2" w:rsidRPr="00FC4533" w:rsidRDefault="00C608B2" w:rsidP="009507B7">
            <w:pPr>
              <w:rPr>
                <w:rFonts w:ascii="Times New Roman" w:hAnsi="Times New Roman" w:cs="Times New Roman"/>
                <w:sz w:val="24"/>
                <w:szCs w:val="24"/>
                <w:lang w:val="en-GB"/>
              </w:rPr>
            </w:pPr>
            <w:r w:rsidRPr="00FC4533">
              <w:rPr>
                <w:rFonts w:ascii="Times New Roman" w:hAnsi="Times New Roman" w:cs="Times New Roman"/>
                <w:sz w:val="24"/>
                <w:szCs w:val="24"/>
                <w:lang w:val="en-GB"/>
              </w:rPr>
              <w:t xml:space="preserve">3T MRI, 3D FLAIR, IV contrast </w:t>
            </w:r>
          </w:p>
        </w:tc>
        <w:tc>
          <w:tcPr>
            <w:tcW w:w="1813" w:type="dxa"/>
          </w:tcPr>
          <w:p w:rsidR="00C608B2" w:rsidRPr="00FC4533" w:rsidRDefault="00C608B2" w:rsidP="009507B7">
            <w:pPr>
              <w:rPr>
                <w:rFonts w:ascii="Times New Roman" w:hAnsi="Times New Roman" w:cs="Times New Roman"/>
                <w:sz w:val="24"/>
                <w:szCs w:val="24"/>
                <w:lang w:val="en-GB"/>
              </w:rPr>
            </w:pPr>
            <w:r w:rsidRPr="00FC4533">
              <w:rPr>
                <w:rFonts w:ascii="Times New Roman" w:hAnsi="Times New Roman" w:cs="Times New Roman"/>
                <w:sz w:val="24"/>
                <w:szCs w:val="24"/>
                <w:lang w:val="en-GB"/>
              </w:rPr>
              <w:t>Three (blinded) experienced head and neck radiologists</w:t>
            </w:r>
          </w:p>
        </w:tc>
        <w:tc>
          <w:tcPr>
            <w:tcW w:w="2527" w:type="dxa"/>
          </w:tcPr>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sz w:val="24"/>
                <w:szCs w:val="24"/>
                <w:lang w:val="en-US"/>
              </w:rPr>
              <w:t xml:space="preserve">Semi-quantitative grading method according to </w:t>
            </w:r>
            <w:r w:rsidRPr="00FC4533">
              <w:rPr>
                <w:rFonts w:ascii="Times New Roman" w:hAnsi="Times New Roman" w:cs="Times New Roman"/>
                <w:sz w:val="24"/>
                <w:szCs w:val="24"/>
                <w:lang w:val="en-GB"/>
              </w:rPr>
              <w:t xml:space="preserve">Baráth </w:t>
            </w:r>
            <w:r w:rsidRPr="00FC4533">
              <w:rPr>
                <w:rFonts w:ascii="Times New Roman" w:hAnsi="Times New Roman" w:cs="Times New Roman"/>
                <w:sz w:val="24"/>
                <w:szCs w:val="24"/>
                <w:lang w:val="en-US"/>
              </w:rPr>
              <w:t>et al.</w:t>
            </w:r>
          </w:p>
          <w:p w:rsidR="00C608B2" w:rsidRPr="00FC4533" w:rsidRDefault="00C608B2" w:rsidP="009507B7">
            <w:pPr>
              <w:rPr>
                <w:rFonts w:ascii="Times New Roman" w:hAnsi="Times New Roman" w:cs="Times New Roman"/>
                <w:sz w:val="24"/>
                <w:szCs w:val="24"/>
                <w:lang w:val="en-US"/>
              </w:rPr>
            </w:pPr>
            <w:r w:rsidRPr="00FC4533">
              <w:rPr>
                <w:rFonts w:ascii="Times New Roman" w:hAnsi="Times New Roman" w:cs="Times New Roman"/>
                <w:b/>
                <w:bCs/>
                <w:sz w:val="24"/>
                <w:szCs w:val="24"/>
                <w:lang w:val="en-US"/>
              </w:rPr>
              <w:t>Marker</w:t>
            </w:r>
            <w:r w:rsidRPr="00FC4533">
              <w:rPr>
                <w:rFonts w:ascii="Times New Roman" w:hAnsi="Times New Roman" w:cs="Times New Roman"/>
                <w:sz w:val="24"/>
                <w:szCs w:val="24"/>
                <w:lang w:val="en-US"/>
              </w:rPr>
              <w:t>: Cochlear PE</w:t>
            </w:r>
          </w:p>
        </w:tc>
      </w:tr>
    </w:tbl>
    <w:p w:rsidR="00C608B2" w:rsidRPr="00FC4533" w:rsidRDefault="00C608B2" w:rsidP="00C608B2">
      <w:pPr>
        <w:spacing w:after="0" w:line="360" w:lineRule="auto"/>
        <w:rPr>
          <w:rFonts w:ascii="Times New Roman" w:hAnsi="Times New Roman" w:cs="Times New Roman"/>
          <w:sz w:val="24"/>
          <w:szCs w:val="24"/>
          <w:u w:val="single"/>
          <w:lang w:val="en-GB"/>
        </w:rPr>
      </w:pPr>
    </w:p>
    <w:sectPr w:rsidR="00C608B2" w:rsidRPr="00FC4533" w:rsidSect="00FC4533">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4979002"/>
      <w:docPartObj>
        <w:docPartGallery w:val="Page Numbers (Bottom of Page)"/>
        <w:docPartUnique/>
      </w:docPartObj>
    </w:sdtPr>
    <w:sdtEndPr/>
    <w:sdtContent>
      <w:p w:rsidR="00442071" w:rsidRDefault="000D424F">
        <w:pPr>
          <w:pStyle w:val="Footer"/>
          <w:jc w:val="right"/>
        </w:pPr>
        <w:r>
          <w:fldChar w:fldCharType="begin"/>
        </w:r>
        <w:r>
          <w:instrText>PAGE   \* MERGEFORMAT</w:instrText>
        </w:r>
        <w:r>
          <w:fldChar w:fldCharType="separate"/>
        </w:r>
        <w:r>
          <w:rPr>
            <w:noProof/>
          </w:rPr>
          <w:t>1</w:t>
        </w:r>
        <w:r>
          <w:fldChar w:fldCharType="end"/>
        </w:r>
      </w:p>
    </w:sdtContent>
  </w:sdt>
  <w:p w:rsidR="00442071" w:rsidRDefault="000D424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3E6964"/>
    <w:multiLevelType w:val="hybridMultilevel"/>
    <w:tmpl w:val="3B8E4190"/>
    <w:lvl w:ilvl="0" w:tplc="A9B626E6">
      <w:start w:val="1"/>
      <w:numFmt w:val="decimal"/>
      <w:lvlText w:val="%1."/>
      <w:lvlJc w:val="left"/>
      <w:pPr>
        <w:ind w:left="720" w:hanging="360"/>
      </w:pPr>
      <w:rPr>
        <w:i w:val="0"/>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552F3F27"/>
    <w:multiLevelType w:val="hybridMultilevel"/>
    <w:tmpl w:val="BFF6C3D6"/>
    <w:lvl w:ilvl="0" w:tplc="B86C7706">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9E740EE"/>
    <w:multiLevelType w:val="hybridMultilevel"/>
    <w:tmpl w:val="B37416C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15:restartNumberingAfterBreak="0">
    <w:nsid w:val="6CE13913"/>
    <w:multiLevelType w:val="hybridMultilevel"/>
    <w:tmpl w:val="482AE52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8B2"/>
    <w:rsid w:val="00001CFF"/>
    <w:rsid w:val="00005C47"/>
    <w:rsid w:val="000063F9"/>
    <w:rsid w:val="00010AE4"/>
    <w:rsid w:val="00011C78"/>
    <w:rsid w:val="00011F45"/>
    <w:rsid w:val="0001300B"/>
    <w:rsid w:val="000143CE"/>
    <w:rsid w:val="000153A6"/>
    <w:rsid w:val="0001603D"/>
    <w:rsid w:val="0001785A"/>
    <w:rsid w:val="00020AFC"/>
    <w:rsid w:val="0002111D"/>
    <w:rsid w:val="00021644"/>
    <w:rsid w:val="00022F29"/>
    <w:rsid w:val="00026DC2"/>
    <w:rsid w:val="00031B0E"/>
    <w:rsid w:val="000353DC"/>
    <w:rsid w:val="00043D33"/>
    <w:rsid w:val="00044084"/>
    <w:rsid w:val="00046CD1"/>
    <w:rsid w:val="000474BC"/>
    <w:rsid w:val="00047D79"/>
    <w:rsid w:val="00047E31"/>
    <w:rsid w:val="0005153D"/>
    <w:rsid w:val="00052EFE"/>
    <w:rsid w:val="00053AF7"/>
    <w:rsid w:val="0005478E"/>
    <w:rsid w:val="000557FF"/>
    <w:rsid w:val="00061C77"/>
    <w:rsid w:val="000665FB"/>
    <w:rsid w:val="000669F5"/>
    <w:rsid w:val="00066EBB"/>
    <w:rsid w:val="000706CD"/>
    <w:rsid w:val="00073AE1"/>
    <w:rsid w:val="000825C2"/>
    <w:rsid w:val="00082BFF"/>
    <w:rsid w:val="00082FF7"/>
    <w:rsid w:val="000846FE"/>
    <w:rsid w:val="00087646"/>
    <w:rsid w:val="000918DF"/>
    <w:rsid w:val="0009273C"/>
    <w:rsid w:val="00092FE0"/>
    <w:rsid w:val="000948B3"/>
    <w:rsid w:val="000956EB"/>
    <w:rsid w:val="000960F3"/>
    <w:rsid w:val="000A1279"/>
    <w:rsid w:val="000A176E"/>
    <w:rsid w:val="000A1D25"/>
    <w:rsid w:val="000A2CA4"/>
    <w:rsid w:val="000A3BD4"/>
    <w:rsid w:val="000A5151"/>
    <w:rsid w:val="000A5C48"/>
    <w:rsid w:val="000A70A0"/>
    <w:rsid w:val="000A75B1"/>
    <w:rsid w:val="000A7E1E"/>
    <w:rsid w:val="000B1135"/>
    <w:rsid w:val="000B2659"/>
    <w:rsid w:val="000B26CF"/>
    <w:rsid w:val="000B36C0"/>
    <w:rsid w:val="000B4FE9"/>
    <w:rsid w:val="000B5263"/>
    <w:rsid w:val="000B58A5"/>
    <w:rsid w:val="000B5C12"/>
    <w:rsid w:val="000B6453"/>
    <w:rsid w:val="000B6A7A"/>
    <w:rsid w:val="000C0949"/>
    <w:rsid w:val="000C49C9"/>
    <w:rsid w:val="000C52BA"/>
    <w:rsid w:val="000C7205"/>
    <w:rsid w:val="000D1341"/>
    <w:rsid w:val="000D144E"/>
    <w:rsid w:val="000D23BC"/>
    <w:rsid w:val="000D2674"/>
    <w:rsid w:val="000D424F"/>
    <w:rsid w:val="000D57F9"/>
    <w:rsid w:val="000D6AAA"/>
    <w:rsid w:val="000D6CBF"/>
    <w:rsid w:val="000E140F"/>
    <w:rsid w:val="000E3013"/>
    <w:rsid w:val="000E371F"/>
    <w:rsid w:val="000E6197"/>
    <w:rsid w:val="000E7744"/>
    <w:rsid w:val="000F34F4"/>
    <w:rsid w:val="000F3BD7"/>
    <w:rsid w:val="000F4E0F"/>
    <w:rsid w:val="000F550C"/>
    <w:rsid w:val="000F604A"/>
    <w:rsid w:val="000F64A7"/>
    <w:rsid w:val="00100B64"/>
    <w:rsid w:val="00102CF4"/>
    <w:rsid w:val="001032F5"/>
    <w:rsid w:val="00104EAB"/>
    <w:rsid w:val="0010597A"/>
    <w:rsid w:val="0010628B"/>
    <w:rsid w:val="00107581"/>
    <w:rsid w:val="0011177C"/>
    <w:rsid w:val="00112F72"/>
    <w:rsid w:val="00113227"/>
    <w:rsid w:val="00113EBB"/>
    <w:rsid w:val="00114A79"/>
    <w:rsid w:val="00115E1A"/>
    <w:rsid w:val="0011662E"/>
    <w:rsid w:val="00116881"/>
    <w:rsid w:val="00117778"/>
    <w:rsid w:val="00120CEA"/>
    <w:rsid w:val="0012322D"/>
    <w:rsid w:val="001255EE"/>
    <w:rsid w:val="00125ACE"/>
    <w:rsid w:val="00130266"/>
    <w:rsid w:val="0013451A"/>
    <w:rsid w:val="001405B7"/>
    <w:rsid w:val="001407D2"/>
    <w:rsid w:val="00145E9D"/>
    <w:rsid w:val="0015026A"/>
    <w:rsid w:val="00151E4B"/>
    <w:rsid w:val="00152653"/>
    <w:rsid w:val="00152D09"/>
    <w:rsid w:val="00153422"/>
    <w:rsid w:val="00153A4F"/>
    <w:rsid w:val="001556AB"/>
    <w:rsid w:val="00155E2E"/>
    <w:rsid w:val="00157356"/>
    <w:rsid w:val="00157F09"/>
    <w:rsid w:val="001648B8"/>
    <w:rsid w:val="00164AB9"/>
    <w:rsid w:val="00165BF6"/>
    <w:rsid w:val="00166A16"/>
    <w:rsid w:val="00166C47"/>
    <w:rsid w:val="00166DE2"/>
    <w:rsid w:val="00171EE7"/>
    <w:rsid w:val="00172EFB"/>
    <w:rsid w:val="00176619"/>
    <w:rsid w:val="00183675"/>
    <w:rsid w:val="001845FD"/>
    <w:rsid w:val="00185323"/>
    <w:rsid w:val="001856AC"/>
    <w:rsid w:val="0019113E"/>
    <w:rsid w:val="001922AA"/>
    <w:rsid w:val="001940DF"/>
    <w:rsid w:val="001949F8"/>
    <w:rsid w:val="00194D2E"/>
    <w:rsid w:val="00196F9E"/>
    <w:rsid w:val="001A0B4D"/>
    <w:rsid w:val="001A0D24"/>
    <w:rsid w:val="001A14AA"/>
    <w:rsid w:val="001A1D39"/>
    <w:rsid w:val="001A23BE"/>
    <w:rsid w:val="001A6E24"/>
    <w:rsid w:val="001B0E01"/>
    <w:rsid w:val="001B2D7C"/>
    <w:rsid w:val="001B5EC4"/>
    <w:rsid w:val="001B7B14"/>
    <w:rsid w:val="001C06B3"/>
    <w:rsid w:val="001C0AFC"/>
    <w:rsid w:val="001C0DF4"/>
    <w:rsid w:val="001C321F"/>
    <w:rsid w:val="001C4003"/>
    <w:rsid w:val="001C6944"/>
    <w:rsid w:val="001D08C9"/>
    <w:rsid w:val="001D110E"/>
    <w:rsid w:val="001D1384"/>
    <w:rsid w:val="001D2EE1"/>
    <w:rsid w:val="001D2F4B"/>
    <w:rsid w:val="001D5904"/>
    <w:rsid w:val="001D6251"/>
    <w:rsid w:val="001E0C78"/>
    <w:rsid w:val="001E265B"/>
    <w:rsid w:val="001E2972"/>
    <w:rsid w:val="001E364F"/>
    <w:rsid w:val="001E51BD"/>
    <w:rsid w:val="001E66CF"/>
    <w:rsid w:val="001F4234"/>
    <w:rsid w:val="001F4AB3"/>
    <w:rsid w:val="001F5035"/>
    <w:rsid w:val="001F51C1"/>
    <w:rsid w:val="001F6D17"/>
    <w:rsid w:val="001F7477"/>
    <w:rsid w:val="00200515"/>
    <w:rsid w:val="00206244"/>
    <w:rsid w:val="00210767"/>
    <w:rsid w:val="002155B3"/>
    <w:rsid w:val="002155FE"/>
    <w:rsid w:val="00216C4A"/>
    <w:rsid w:val="00217416"/>
    <w:rsid w:val="0021759F"/>
    <w:rsid w:val="00220298"/>
    <w:rsid w:val="002209F9"/>
    <w:rsid w:val="00222F00"/>
    <w:rsid w:val="002232BA"/>
    <w:rsid w:val="00224F6B"/>
    <w:rsid w:val="002277C6"/>
    <w:rsid w:val="00231478"/>
    <w:rsid w:val="00231E8A"/>
    <w:rsid w:val="002348D9"/>
    <w:rsid w:val="00234A84"/>
    <w:rsid w:val="002364F5"/>
    <w:rsid w:val="0024144F"/>
    <w:rsid w:val="0024192F"/>
    <w:rsid w:val="00241E04"/>
    <w:rsid w:val="00242163"/>
    <w:rsid w:val="0024291C"/>
    <w:rsid w:val="00244896"/>
    <w:rsid w:val="00245206"/>
    <w:rsid w:val="00245F5A"/>
    <w:rsid w:val="00247AB4"/>
    <w:rsid w:val="002512AE"/>
    <w:rsid w:val="0025183D"/>
    <w:rsid w:val="002524D8"/>
    <w:rsid w:val="00254395"/>
    <w:rsid w:val="002572CD"/>
    <w:rsid w:val="002579C1"/>
    <w:rsid w:val="00257F73"/>
    <w:rsid w:val="00260B0F"/>
    <w:rsid w:val="00263656"/>
    <w:rsid w:val="00263D45"/>
    <w:rsid w:val="00266902"/>
    <w:rsid w:val="002720AF"/>
    <w:rsid w:val="00273AB8"/>
    <w:rsid w:val="00274030"/>
    <w:rsid w:val="00275A06"/>
    <w:rsid w:val="00276443"/>
    <w:rsid w:val="00277386"/>
    <w:rsid w:val="00281C66"/>
    <w:rsid w:val="00282408"/>
    <w:rsid w:val="0028531E"/>
    <w:rsid w:val="00286B8E"/>
    <w:rsid w:val="00286F8A"/>
    <w:rsid w:val="00290CA7"/>
    <w:rsid w:val="002910C6"/>
    <w:rsid w:val="002919FE"/>
    <w:rsid w:val="00292AC3"/>
    <w:rsid w:val="002955C7"/>
    <w:rsid w:val="00295ACF"/>
    <w:rsid w:val="0029674E"/>
    <w:rsid w:val="00297542"/>
    <w:rsid w:val="002A03A6"/>
    <w:rsid w:val="002A1A49"/>
    <w:rsid w:val="002A66B4"/>
    <w:rsid w:val="002A7439"/>
    <w:rsid w:val="002B1414"/>
    <w:rsid w:val="002B147D"/>
    <w:rsid w:val="002B1F4B"/>
    <w:rsid w:val="002B4BC7"/>
    <w:rsid w:val="002B566B"/>
    <w:rsid w:val="002B5D5B"/>
    <w:rsid w:val="002B7A7C"/>
    <w:rsid w:val="002C1BE8"/>
    <w:rsid w:val="002D178E"/>
    <w:rsid w:val="002D29A6"/>
    <w:rsid w:val="002D5C64"/>
    <w:rsid w:val="002D7A7B"/>
    <w:rsid w:val="002E1222"/>
    <w:rsid w:val="002E2C57"/>
    <w:rsid w:val="002E5562"/>
    <w:rsid w:val="002E59B5"/>
    <w:rsid w:val="002E62AC"/>
    <w:rsid w:val="002E6496"/>
    <w:rsid w:val="002E6824"/>
    <w:rsid w:val="002E79AD"/>
    <w:rsid w:val="002F03EB"/>
    <w:rsid w:val="002F08CE"/>
    <w:rsid w:val="002F0D92"/>
    <w:rsid w:val="002F6B92"/>
    <w:rsid w:val="00303E79"/>
    <w:rsid w:val="0030685A"/>
    <w:rsid w:val="00306B7D"/>
    <w:rsid w:val="00310532"/>
    <w:rsid w:val="003107FF"/>
    <w:rsid w:val="003113B3"/>
    <w:rsid w:val="003113F7"/>
    <w:rsid w:val="00311B07"/>
    <w:rsid w:val="00312BA8"/>
    <w:rsid w:val="00313051"/>
    <w:rsid w:val="0031422B"/>
    <w:rsid w:val="00314C2C"/>
    <w:rsid w:val="00314FCF"/>
    <w:rsid w:val="00316101"/>
    <w:rsid w:val="00316AE8"/>
    <w:rsid w:val="003173EB"/>
    <w:rsid w:val="003176C8"/>
    <w:rsid w:val="0032194B"/>
    <w:rsid w:val="003259C0"/>
    <w:rsid w:val="00326013"/>
    <w:rsid w:val="00330B8B"/>
    <w:rsid w:val="00333917"/>
    <w:rsid w:val="00334398"/>
    <w:rsid w:val="00334C53"/>
    <w:rsid w:val="00335079"/>
    <w:rsid w:val="0033681C"/>
    <w:rsid w:val="003373F6"/>
    <w:rsid w:val="003378C8"/>
    <w:rsid w:val="00340014"/>
    <w:rsid w:val="00340C8A"/>
    <w:rsid w:val="00341766"/>
    <w:rsid w:val="00343C79"/>
    <w:rsid w:val="0034404A"/>
    <w:rsid w:val="0034448F"/>
    <w:rsid w:val="00347C5E"/>
    <w:rsid w:val="003501B9"/>
    <w:rsid w:val="00350DED"/>
    <w:rsid w:val="003514BB"/>
    <w:rsid w:val="0035281F"/>
    <w:rsid w:val="00353F57"/>
    <w:rsid w:val="003562C6"/>
    <w:rsid w:val="00356DF8"/>
    <w:rsid w:val="003577B5"/>
    <w:rsid w:val="003615D4"/>
    <w:rsid w:val="003629F5"/>
    <w:rsid w:val="00362DE9"/>
    <w:rsid w:val="00363811"/>
    <w:rsid w:val="00364E55"/>
    <w:rsid w:val="00365B72"/>
    <w:rsid w:val="00366BC0"/>
    <w:rsid w:val="0036747B"/>
    <w:rsid w:val="00370784"/>
    <w:rsid w:val="00372A66"/>
    <w:rsid w:val="003762BE"/>
    <w:rsid w:val="00380900"/>
    <w:rsid w:val="00380D2D"/>
    <w:rsid w:val="00383DA0"/>
    <w:rsid w:val="0038404C"/>
    <w:rsid w:val="00384E0D"/>
    <w:rsid w:val="00385F9D"/>
    <w:rsid w:val="00386791"/>
    <w:rsid w:val="003873DC"/>
    <w:rsid w:val="00393253"/>
    <w:rsid w:val="003932F3"/>
    <w:rsid w:val="003955E9"/>
    <w:rsid w:val="00397EAB"/>
    <w:rsid w:val="003A2ED4"/>
    <w:rsid w:val="003A4B5F"/>
    <w:rsid w:val="003A5857"/>
    <w:rsid w:val="003A626D"/>
    <w:rsid w:val="003A74BD"/>
    <w:rsid w:val="003A7646"/>
    <w:rsid w:val="003A765C"/>
    <w:rsid w:val="003A7BFF"/>
    <w:rsid w:val="003B1FD9"/>
    <w:rsid w:val="003B35C3"/>
    <w:rsid w:val="003B40E9"/>
    <w:rsid w:val="003B4552"/>
    <w:rsid w:val="003B6814"/>
    <w:rsid w:val="003B6EBC"/>
    <w:rsid w:val="003C18A8"/>
    <w:rsid w:val="003C2053"/>
    <w:rsid w:val="003C2FD8"/>
    <w:rsid w:val="003C36AF"/>
    <w:rsid w:val="003C4E87"/>
    <w:rsid w:val="003C61D5"/>
    <w:rsid w:val="003C6DDB"/>
    <w:rsid w:val="003C77F7"/>
    <w:rsid w:val="003D0B86"/>
    <w:rsid w:val="003D2D9C"/>
    <w:rsid w:val="003D3144"/>
    <w:rsid w:val="003D413E"/>
    <w:rsid w:val="003D4383"/>
    <w:rsid w:val="003D4F97"/>
    <w:rsid w:val="003E0BA3"/>
    <w:rsid w:val="003E1B70"/>
    <w:rsid w:val="003E390F"/>
    <w:rsid w:val="003E3D65"/>
    <w:rsid w:val="003E3F62"/>
    <w:rsid w:val="003E5F3C"/>
    <w:rsid w:val="003E6C42"/>
    <w:rsid w:val="003E7269"/>
    <w:rsid w:val="003F2B01"/>
    <w:rsid w:val="003F2C06"/>
    <w:rsid w:val="003F2E72"/>
    <w:rsid w:val="003F37A5"/>
    <w:rsid w:val="003F3C02"/>
    <w:rsid w:val="003F43E8"/>
    <w:rsid w:val="003F4929"/>
    <w:rsid w:val="003F7F04"/>
    <w:rsid w:val="00401049"/>
    <w:rsid w:val="0040432F"/>
    <w:rsid w:val="00405BAB"/>
    <w:rsid w:val="00406545"/>
    <w:rsid w:val="00410BB3"/>
    <w:rsid w:val="00411573"/>
    <w:rsid w:val="004153FA"/>
    <w:rsid w:val="00415E6C"/>
    <w:rsid w:val="00415F1D"/>
    <w:rsid w:val="0041720C"/>
    <w:rsid w:val="00417E60"/>
    <w:rsid w:val="00422630"/>
    <w:rsid w:val="00427070"/>
    <w:rsid w:val="004273AD"/>
    <w:rsid w:val="004341FF"/>
    <w:rsid w:val="00434473"/>
    <w:rsid w:val="00436884"/>
    <w:rsid w:val="00436C1B"/>
    <w:rsid w:val="0044013E"/>
    <w:rsid w:val="00440AE3"/>
    <w:rsid w:val="0044135B"/>
    <w:rsid w:val="00444B2B"/>
    <w:rsid w:val="00444E82"/>
    <w:rsid w:val="00445412"/>
    <w:rsid w:val="004454CB"/>
    <w:rsid w:val="00445CEB"/>
    <w:rsid w:val="004464D7"/>
    <w:rsid w:val="004508DA"/>
    <w:rsid w:val="00452DE3"/>
    <w:rsid w:val="00453016"/>
    <w:rsid w:val="00456C6F"/>
    <w:rsid w:val="004575AD"/>
    <w:rsid w:val="00460BC1"/>
    <w:rsid w:val="00462F5E"/>
    <w:rsid w:val="00462FCC"/>
    <w:rsid w:val="00465B0B"/>
    <w:rsid w:val="00466F60"/>
    <w:rsid w:val="00467884"/>
    <w:rsid w:val="00467D0D"/>
    <w:rsid w:val="004723DC"/>
    <w:rsid w:val="00473FFD"/>
    <w:rsid w:val="00474BF2"/>
    <w:rsid w:val="00480CBF"/>
    <w:rsid w:val="0048174C"/>
    <w:rsid w:val="00482206"/>
    <w:rsid w:val="004837F9"/>
    <w:rsid w:val="004845D5"/>
    <w:rsid w:val="00487AC6"/>
    <w:rsid w:val="00491660"/>
    <w:rsid w:val="00491693"/>
    <w:rsid w:val="004924AB"/>
    <w:rsid w:val="00492588"/>
    <w:rsid w:val="004931D8"/>
    <w:rsid w:val="00494DAD"/>
    <w:rsid w:val="004953D4"/>
    <w:rsid w:val="004967D1"/>
    <w:rsid w:val="00497BFC"/>
    <w:rsid w:val="004A0BED"/>
    <w:rsid w:val="004A11ED"/>
    <w:rsid w:val="004A12A8"/>
    <w:rsid w:val="004A142F"/>
    <w:rsid w:val="004A4361"/>
    <w:rsid w:val="004A474F"/>
    <w:rsid w:val="004A4D63"/>
    <w:rsid w:val="004A51C4"/>
    <w:rsid w:val="004A6370"/>
    <w:rsid w:val="004A687D"/>
    <w:rsid w:val="004A7E83"/>
    <w:rsid w:val="004B04E7"/>
    <w:rsid w:val="004B0B3F"/>
    <w:rsid w:val="004B2A36"/>
    <w:rsid w:val="004C0062"/>
    <w:rsid w:val="004C034A"/>
    <w:rsid w:val="004C259D"/>
    <w:rsid w:val="004C6910"/>
    <w:rsid w:val="004D2A81"/>
    <w:rsid w:val="004D2EF7"/>
    <w:rsid w:val="004D3AC1"/>
    <w:rsid w:val="004D773D"/>
    <w:rsid w:val="004E0A1E"/>
    <w:rsid w:val="004E1CE2"/>
    <w:rsid w:val="004E2D56"/>
    <w:rsid w:val="004E40AD"/>
    <w:rsid w:val="004F4519"/>
    <w:rsid w:val="004F5685"/>
    <w:rsid w:val="004F714C"/>
    <w:rsid w:val="00500CDE"/>
    <w:rsid w:val="00501C4B"/>
    <w:rsid w:val="00503D0F"/>
    <w:rsid w:val="00506E4B"/>
    <w:rsid w:val="00507228"/>
    <w:rsid w:val="00510577"/>
    <w:rsid w:val="00510AF6"/>
    <w:rsid w:val="0051179F"/>
    <w:rsid w:val="00511B08"/>
    <w:rsid w:val="0051407E"/>
    <w:rsid w:val="00514705"/>
    <w:rsid w:val="00516EB7"/>
    <w:rsid w:val="00517047"/>
    <w:rsid w:val="00521317"/>
    <w:rsid w:val="00522732"/>
    <w:rsid w:val="00524AB4"/>
    <w:rsid w:val="005255E0"/>
    <w:rsid w:val="00525731"/>
    <w:rsid w:val="005257FF"/>
    <w:rsid w:val="0052621C"/>
    <w:rsid w:val="00527653"/>
    <w:rsid w:val="0053073F"/>
    <w:rsid w:val="00531D85"/>
    <w:rsid w:val="00531FEF"/>
    <w:rsid w:val="00533151"/>
    <w:rsid w:val="00533DED"/>
    <w:rsid w:val="0053459D"/>
    <w:rsid w:val="005348CC"/>
    <w:rsid w:val="0053496F"/>
    <w:rsid w:val="00534ECF"/>
    <w:rsid w:val="00534F03"/>
    <w:rsid w:val="0053541F"/>
    <w:rsid w:val="0053593D"/>
    <w:rsid w:val="00535DF6"/>
    <w:rsid w:val="00535F6F"/>
    <w:rsid w:val="005378F7"/>
    <w:rsid w:val="0053791A"/>
    <w:rsid w:val="00541890"/>
    <w:rsid w:val="005429CC"/>
    <w:rsid w:val="00544E74"/>
    <w:rsid w:val="005451A8"/>
    <w:rsid w:val="005451CC"/>
    <w:rsid w:val="005457A5"/>
    <w:rsid w:val="00545CAC"/>
    <w:rsid w:val="00546D45"/>
    <w:rsid w:val="00547240"/>
    <w:rsid w:val="00547D5A"/>
    <w:rsid w:val="00550111"/>
    <w:rsid w:val="005513DD"/>
    <w:rsid w:val="00552800"/>
    <w:rsid w:val="00562D86"/>
    <w:rsid w:val="00563590"/>
    <w:rsid w:val="00563AA8"/>
    <w:rsid w:val="00565240"/>
    <w:rsid w:val="0056776B"/>
    <w:rsid w:val="005708C1"/>
    <w:rsid w:val="00570FCB"/>
    <w:rsid w:val="00571B38"/>
    <w:rsid w:val="00576B3F"/>
    <w:rsid w:val="00577B4B"/>
    <w:rsid w:val="00577F33"/>
    <w:rsid w:val="00580A67"/>
    <w:rsid w:val="00581D5E"/>
    <w:rsid w:val="005825B5"/>
    <w:rsid w:val="00582A9D"/>
    <w:rsid w:val="0058418B"/>
    <w:rsid w:val="005856F5"/>
    <w:rsid w:val="00587B3D"/>
    <w:rsid w:val="00587C1A"/>
    <w:rsid w:val="0059074D"/>
    <w:rsid w:val="0059114B"/>
    <w:rsid w:val="0059291F"/>
    <w:rsid w:val="005947FF"/>
    <w:rsid w:val="0059497F"/>
    <w:rsid w:val="005955EE"/>
    <w:rsid w:val="00596C9D"/>
    <w:rsid w:val="005A4712"/>
    <w:rsid w:val="005A4BAD"/>
    <w:rsid w:val="005A4FEF"/>
    <w:rsid w:val="005B363C"/>
    <w:rsid w:val="005B6284"/>
    <w:rsid w:val="005C11CE"/>
    <w:rsid w:val="005C17F0"/>
    <w:rsid w:val="005C4970"/>
    <w:rsid w:val="005C4D85"/>
    <w:rsid w:val="005C6E1D"/>
    <w:rsid w:val="005D012C"/>
    <w:rsid w:val="005D0C6B"/>
    <w:rsid w:val="005D1BBF"/>
    <w:rsid w:val="005D3157"/>
    <w:rsid w:val="005D3727"/>
    <w:rsid w:val="005D387D"/>
    <w:rsid w:val="005D3A56"/>
    <w:rsid w:val="005D3C46"/>
    <w:rsid w:val="005D3CAB"/>
    <w:rsid w:val="005D59CB"/>
    <w:rsid w:val="005D6559"/>
    <w:rsid w:val="005D6A5A"/>
    <w:rsid w:val="005D7820"/>
    <w:rsid w:val="005E0CF5"/>
    <w:rsid w:val="005E2FEA"/>
    <w:rsid w:val="005E5494"/>
    <w:rsid w:val="005E7F84"/>
    <w:rsid w:val="005F1FAC"/>
    <w:rsid w:val="005F38AD"/>
    <w:rsid w:val="005F40C8"/>
    <w:rsid w:val="005F6899"/>
    <w:rsid w:val="006017F4"/>
    <w:rsid w:val="00601EFD"/>
    <w:rsid w:val="006039A0"/>
    <w:rsid w:val="00605F9A"/>
    <w:rsid w:val="00607A9E"/>
    <w:rsid w:val="006124A4"/>
    <w:rsid w:val="00613846"/>
    <w:rsid w:val="0061428F"/>
    <w:rsid w:val="00616EA3"/>
    <w:rsid w:val="00616F5C"/>
    <w:rsid w:val="0061770A"/>
    <w:rsid w:val="00617A9A"/>
    <w:rsid w:val="006216CC"/>
    <w:rsid w:val="00624CA0"/>
    <w:rsid w:val="00625E62"/>
    <w:rsid w:val="00627584"/>
    <w:rsid w:val="006301C1"/>
    <w:rsid w:val="00631F6A"/>
    <w:rsid w:val="0063531E"/>
    <w:rsid w:val="006433B0"/>
    <w:rsid w:val="00643B44"/>
    <w:rsid w:val="006458B5"/>
    <w:rsid w:val="00645C71"/>
    <w:rsid w:val="00646C1B"/>
    <w:rsid w:val="006513AF"/>
    <w:rsid w:val="006544A1"/>
    <w:rsid w:val="006620E6"/>
    <w:rsid w:val="00662623"/>
    <w:rsid w:val="00662718"/>
    <w:rsid w:val="006648A2"/>
    <w:rsid w:val="00670048"/>
    <w:rsid w:val="00670657"/>
    <w:rsid w:val="00673849"/>
    <w:rsid w:val="00673D6B"/>
    <w:rsid w:val="006741E4"/>
    <w:rsid w:val="00674F75"/>
    <w:rsid w:val="00675422"/>
    <w:rsid w:val="006756AE"/>
    <w:rsid w:val="00680E24"/>
    <w:rsid w:val="00681B61"/>
    <w:rsid w:val="006820FA"/>
    <w:rsid w:val="00683A21"/>
    <w:rsid w:val="00684422"/>
    <w:rsid w:val="006848AA"/>
    <w:rsid w:val="006857D7"/>
    <w:rsid w:val="00687D69"/>
    <w:rsid w:val="006907A6"/>
    <w:rsid w:val="00694A38"/>
    <w:rsid w:val="0069770C"/>
    <w:rsid w:val="006A17F2"/>
    <w:rsid w:val="006A2476"/>
    <w:rsid w:val="006A4B2B"/>
    <w:rsid w:val="006A4BC8"/>
    <w:rsid w:val="006A70AE"/>
    <w:rsid w:val="006B1D46"/>
    <w:rsid w:val="006B3DEF"/>
    <w:rsid w:val="006C06F1"/>
    <w:rsid w:val="006C0C71"/>
    <w:rsid w:val="006C16C5"/>
    <w:rsid w:val="006C25AB"/>
    <w:rsid w:val="006C3411"/>
    <w:rsid w:val="006C3B5C"/>
    <w:rsid w:val="006C4834"/>
    <w:rsid w:val="006C4B26"/>
    <w:rsid w:val="006C5F69"/>
    <w:rsid w:val="006C7364"/>
    <w:rsid w:val="006C7F45"/>
    <w:rsid w:val="006D0E22"/>
    <w:rsid w:val="006D3FD9"/>
    <w:rsid w:val="006D4A55"/>
    <w:rsid w:val="006D5038"/>
    <w:rsid w:val="006D56DE"/>
    <w:rsid w:val="006D7D39"/>
    <w:rsid w:val="006E0227"/>
    <w:rsid w:val="006E2029"/>
    <w:rsid w:val="006E4E05"/>
    <w:rsid w:val="006E6C91"/>
    <w:rsid w:val="006F136D"/>
    <w:rsid w:val="006F16A9"/>
    <w:rsid w:val="006F1A1D"/>
    <w:rsid w:val="006F4737"/>
    <w:rsid w:val="006F63D6"/>
    <w:rsid w:val="006F66F6"/>
    <w:rsid w:val="007004F0"/>
    <w:rsid w:val="0070116C"/>
    <w:rsid w:val="007014EC"/>
    <w:rsid w:val="00703C6C"/>
    <w:rsid w:val="00704389"/>
    <w:rsid w:val="00707EBF"/>
    <w:rsid w:val="0071032B"/>
    <w:rsid w:val="00711B18"/>
    <w:rsid w:val="00712112"/>
    <w:rsid w:val="00712DBD"/>
    <w:rsid w:val="00712DC2"/>
    <w:rsid w:val="00716BCB"/>
    <w:rsid w:val="00717828"/>
    <w:rsid w:val="00720214"/>
    <w:rsid w:val="00721BD1"/>
    <w:rsid w:val="00721DDF"/>
    <w:rsid w:val="007222C9"/>
    <w:rsid w:val="00722CEF"/>
    <w:rsid w:val="00725604"/>
    <w:rsid w:val="00726BB4"/>
    <w:rsid w:val="00727D45"/>
    <w:rsid w:val="00731355"/>
    <w:rsid w:val="007335C9"/>
    <w:rsid w:val="007335CA"/>
    <w:rsid w:val="00736A32"/>
    <w:rsid w:val="00736BBF"/>
    <w:rsid w:val="0074000F"/>
    <w:rsid w:val="0074073B"/>
    <w:rsid w:val="00741380"/>
    <w:rsid w:val="00741D76"/>
    <w:rsid w:val="007421A7"/>
    <w:rsid w:val="00742AAC"/>
    <w:rsid w:val="00745FC0"/>
    <w:rsid w:val="007519C2"/>
    <w:rsid w:val="0075281B"/>
    <w:rsid w:val="00753BEB"/>
    <w:rsid w:val="0075415D"/>
    <w:rsid w:val="00754B67"/>
    <w:rsid w:val="00755F75"/>
    <w:rsid w:val="00756AD4"/>
    <w:rsid w:val="007610A1"/>
    <w:rsid w:val="007620C8"/>
    <w:rsid w:val="007625D1"/>
    <w:rsid w:val="007639FD"/>
    <w:rsid w:val="00764D7C"/>
    <w:rsid w:val="00767676"/>
    <w:rsid w:val="00767B65"/>
    <w:rsid w:val="00771CD5"/>
    <w:rsid w:val="007728D3"/>
    <w:rsid w:val="0077476D"/>
    <w:rsid w:val="00776F1D"/>
    <w:rsid w:val="00777A2B"/>
    <w:rsid w:val="00777B3A"/>
    <w:rsid w:val="00777C8B"/>
    <w:rsid w:val="00780A74"/>
    <w:rsid w:val="00783F8B"/>
    <w:rsid w:val="00785D6D"/>
    <w:rsid w:val="00791785"/>
    <w:rsid w:val="0079201F"/>
    <w:rsid w:val="0079363A"/>
    <w:rsid w:val="00794391"/>
    <w:rsid w:val="0079587F"/>
    <w:rsid w:val="00797089"/>
    <w:rsid w:val="007A43A5"/>
    <w:rsid w:val="007A5C7E"/>
    <w:rsid w:val="007A72BD"/>
    <w:rsid w:val="007B1728"/>
    <w:rsid w:val="007B2010"/>
    <w:rsid w:val="007B2E70"/>
    <w:rsid w:val="007B3207"/>
    <w:rsid w:val="007B3796"/>
    <w:rsid w:val="007B3DB1"/>
    <w:rsid w:val="007B52F6"/>
    <w:rsid w:val="007B6B82"/>
    <w:rsid w:val="007B74D9"/>
    <w:rsid w:val="007B7A5A"/>
    <w:rsid w:val="007C18AD"/>
    <w:rsid w:val="007C2592"/>
    <w:rsid w:val="007C25A9"/>
    <w:rsid w:val="007C3E33"/>
    <w:rsid w:val="007C657F"/>
    <w:rsid w:val="007D07E8"/>
    <w:rsid w:val="007D0B2F"/>
    <w:rsid w:val="007D1B55"/>
    <w:rsid w:val="007D40D4"/>
    <w:rsid w:val="007D694A"/>
    <w:rsid w:val="007D6A38"/>
    <w:rsid w:val="007D6AC1"/>
    <w:rsid w:val="007E0C8C"/>
    <w:rsid w:val="007E1092"/>
    <w:rsid w:val="007E1DDD"/>
    <w:rsid w:val="007E1EE1"/>
    <w:rsid w:val="007E3649"/>
    <w:rsid w:val="007E550E"/>
    <w:rsid w:val="007E6EBC"/>
    <w:rsid w:val="007E7A30"/>
    <w:rsid w:val="007F1098"/>
    <w:rsid w:val="007F30DE"/>
    <w:rsid w:val="007F32C3"/>
    <w:rsid w:val="007F4261"/>
    <w:rsid w:val="007F57B4"/>
    <w:rsid w:val="007F6370"/>
    <w:rsid w:val="007F6CB9"/>
    <w:rsid w:val="007F78DB"/>
    <w:rsid w:val="00800706"/>
    <w:rsid w:val="00800F65"/>
    <w:rsid w:val="00801644"/>
    <w:rsid w:val="00801F4D"/>
    <w:rsid w:val="008021C2"/>
    <w:rsid w:val="00803A45"/>
    <w:rsid w:val="00804F5B"/>
    <w:rsid w:val="00805DB3"/>
    <w:rsid w:val="00807582"/>
    <w:rsid w:val="00807D35"/>
    <w:rsid w:val="00810571"/>
    <w:rsid w:val="00811BF9"/>
    <w:rsid w:val="00812489"/>
    <w:rsid w:val="00813DFD"/>
    <w:rsid w:val="008144FD"/>
    <w:rsid w:val="0082098E"/>
    <w:rsid w:val="008214BC"/>
    <w:rsid w:val="0082252D"/>
    <w:rsid w:val="008233B4"/>
    <w:rsid w:val="00823FAA"/>
    <w:rsid w:val="0082489F"/>
    <w:rsid w:val="00825814"/>
    <w:rsid w:val="00826038"/>
    <w:rsid w:val="00826B3D"/>
    <w:rsid w:val="008279F3"/>
    <w:rsid w:val="00827A68"/>
    <w:rsid w:val="00830ED5"/>
    <w:rsid w:val="008314F0"/>
    <w:rsid w:val="008318BC"/>
    <w:rsid w:val="00831A93"/>
    <w:rsid w:val="00831CA1"/>
    <w:rsid w:val="00831F9D"/>
    <w:rsid w:val="008326CC"/>
    <w:rsid w:val="00832C6A"/>
    <w:rsid w:val="00835203"/>
    <w:rsid w:val="00835FAE"/>
    <w:rsid w:val="008374C8"/>
    <w:rsid w:val="00837AB3"/>
    <w:rsid w:val="00840E01"/>
    <w:rsid w:val="0084191D"/>
    <w:rsid w:val="00841E9C"/>
    <w:rsid w:val="0084345D"/>
    <w:rsid w:val="00844F42"/>
    <w:rsid w:val="00845272"/>
    <w:rsid w:val="00852A16"/>
    <w:rsid w:val="00853A73"/>
    <w:rsid w:val="00857EEB"/>
    <w:rsid w:val="008604AB"/>
    <w:rsid w:val="00860DD4"/>
    <w:rsid w:val="008618DD"/>
    <w:rsid w:val="00865D9C"/>
    <w:rsid w:val="00870159"/>
    <w:rsid w:val="008714C9"/>
    <w:rsid w:val="008723C6"/>
    <w:rsid w:val="008745F8"/>
    <w:rsid w:val="008747C2"/>
    <w:rsid w:val="00876465"/>
    <w:rsid w:val="00876927"/>
    <w:rsid w:val="00877F8A"/>
    <w:rsid w:val="008800D7"/>
    <w:rsid w:val="00880DC0"/>
    <w:rsid w:val="00883703"/>
    <w:rsid w:val="008838EF"/>
    <w:rsid w:val="008845EC"/>
    <w:rsid w:val="00884C5E"/>
    <w:rsid w:val="00885A9C"/>
    <w:rsid w:val="00891B18"/>
    <w:rsid w:val="00891C41"/>
    <w:rsid w:val="00892B17"/>
    <w:rsid w:val="00893A38"/>
    <w:rsid w:val="008946C7"/>
    <w:rsid w:val="008A0C5F"/>
    <w:rsid w:val="008A12FD"/>
    <w:rsid w:val="008A1405"/>
    <w:rsid w:val="008A314F"/>
    <w:rsid w:val="008A3AE9"/>
    <w:rsid w:val="008A428D"/>
    <w:rsid w:val="008A4FB3"/>
    <w:rsid w:val="008A7755"/>
    <w:rsid w:val="008A7DF8"/>
    <w:rsid w:val="008B07C5"/>
    <w:rsid w:val="008B0CC2"/>
    <w:rsid w:val="008B22E6"/>
    <w:rsid w:val="008B426A"/>
    <w:rsid w:val="008C0153"/>
    <w:rsid w:val="008C15A5"/>
    <w:rsid w:val="008C32AB"/>
    <w:rsid w:val="008C57B2"/>
    <w:rsid w:val="008C69F8"/>
    <w:rsid w:val="008D036A"/>
    <w:rsid w:val="008D1C0F"/>
    <w:rsid w:val="008D2D03"/>
    <w:rsid w:val="008D5D1B"/>
    <w:rsid w:val="008D689C"/>
    <w:rsid w:val="008D7003"/>
    <w:rsid w:val="008E0267"/>
    <w:rsid w:val="008F1402"/>
    <w:rsid w:val="008F3179"/>
    <w:rsid w:val="008F45EC"/>
    <w:rsid w:val="008F637C"/>
    <w:rsid w:val="008F6F51"/>
    <w:rsid w:val="008F7F52"/>
    <w:rsid w:val="00900227"/>
    <w:rsid w:val="00900FDA"/>
    <w:rsid w:val="00901851"/>
    <w:rsid w:val="009034F6"/>
    <w:rsid w:val="009038DD"/>
    <w:rsid w:val="00904120"/>
    <w:rsid w:val="00905972"/>
    <w:rsid w:val="00907F35"/>
    <w:rsid w:val="00910524"/>
    <w:rsid w:val="00910B2F"/>
    <w:rsid w:val="00911133"/>
    <w:rsid w:val="00915829"/>
    <w:rsid w:val="00920C59"/>
    <w:rsid w:val="00922D44"/>
    <w:rsid w:val="009239A6"/>
    <w:rsid w:val="0093073E"/>
    <w:rsid w:val="009317C4"/>
    <w:rsid w:val="009327E8"/>
    <w:rsid w:val="009336CE"/>
    <w:rsid w:val="00935550"/>
    <w:rsid w:val="0093559C"/>
    <w:rsid w:val="00937E96"/>
    <w:rsid w:val="00941C59"/>
    <w:rsid w:val="00942D1C"/>
    <w:rsid w:val="00942E52"/>
    <w:rsid w:val="009434C1"/>
    <w:rsid w:val="00943F02"/>
    <w:rsid w:val="00945412"/>
    <w:rsid w:val="00946C48"/>
    <w:rsid w:val="00947252"/>
    <w:rsid w:val="009477D5"/>
    <w:rsid w:val="00947851"/>
    <w:rsid w:val="00950DD7"/>
    <w:rsid w:val="0095296F"/>
    <w:rsid w:val="009537D3"/>
    <w:rsid w:val="00953CB7"/>
    <w:rsid w:val="00954C0E"/>
    <w:rsid w:val="00954F58"/>
    <w:rsid w:val="00955AE1"/>
    <w:rsid w:val="00956F74"/>
    <w:rsid w:val="00960A22"/>
    <w:rsid w:val="00961273"/>
    <w:rsid w:val="009626EB"/>
    <w:rsid w:val="00962C35"/>
    <w:rsid w:val="0096332D"/>
    <w:rsid w:val="00964E21"/>
    <w:rsid w:val="0096723A"/>
    <w:rsid w:val="00967CCC"/>
    <w:rsid w:val="00970F92"/>
    <w:rsid w:val="009710C4"/>
    <w:rsid w:val="00973659"/>
    <w:rsid w:val="00973D4B"/>
    <w:rsid w:val="009748CB"/>
    <w:rsid w:val="00976466"/>
    <w:rsid w:val="00976C60"/>
    <w:rsid w:val="009845DC"/>
    <w:rsid w:val="009867A9"/>
    <w:rsid w:val="009868C6"/>
    <w:rsid w:val="00987D66"/>
    <w:rsid w:val="0099417A"/>
    <w:rsid w:val="00996094"/>
    <w:rsid w:val="00996735"/>
    <w:rsid w:val="00996F5C"/>
    <w:rsid w:val="00997239"/>
    <w:rsid w:val="009A66D2"/>
    <w:rsid w:val="009A7739"/>
    <w:rsid w:val="009A78FE"/>
    <w:rsid w:val="009B1078"/>
    <w:rsid w:val="009B20E8"/>
    <w:rsid w:val="009B2F7E"/>
    <w:rsid w:val="009B3FDF"/>
    <w:rsid w:val="009B51F4"/>
    <w:rsid w:val="009B57C4"/>
    <w:rsid w:val="009B7CA6"/>
    <w:rsid w:val="009C027B"/>
    <w:rsid w:val="009C04A2"/>
    <w:rsid w:val="009C0503"/>
    <w:rsid w:val="009C050D"/>
    <w:rsid w:val="009C1492"/>
    <w:rsid w:val="009C2CC0"/>
    <w:rsid w:val="009C430D"/>
    <w:rsid w:val="009C634F"/>
    <w:rsid w:val="009C7251"/>
    <w:rsid w:val="009C7360"/>
    <w:rsid w:val="009D4B5C"/>
    <w:rsid w:val="009D537C"/>
    <w:rsid w:val="009D55C1"/>
    <w:rsid w:val="009D5D16"/>
    <w:rsid w:val="009D6706"/>
    <w:rsid w:val="009E1DF8"/>
    <w:rsid w:val="009E3AF6"/>
    <w:rsid w:val="009E3C06"/>
    <w:rsid w:val="009E625D"/>
    <w:rsid w:val="009E664F"/>
    <w:rsid w:val="009F35B7"/>
    <w:rsid w:val="009F35C9"/>
    <w:rsid w:val="009F4630"/>
    <w:rsid w:val="009F4748"/>
    <w:rsid w:val="009F6B3F"/>
    <w:rsid w:val="00A001B8"/>
    <w:rsid w:val="00A00BC8"/>
    <w:rsid w:val="00A031CD"/>
    <w:rsid w:val="00A0386D"/>
    <w:rsid w:val="00A038B2"/>
    <w:rsid w:val="00A03FCC"/>
    <w:rsid w:val="00A04863"/>
    <w:rsid w:val="00A065F9"/>
    <w:rsid w:val="00A07467"/>
    <w:rsid w:val="00A075D0"/>
    <w:rsid w:val="00A076C9"/>
    <w:rsid w:val="00A10DE8"/>
    <w:rsid w:val="00A111D8"/>
    <w:rsid w:val="00A11201"/>
    <w:rsid w:val="00A12279"/>
    <w:rsid w:val="00A12A7F"/>
    <w:rsid w:val="00A1304D"/>
    <w:rsid w:val="00A13D00"/>
    <w:rsid w:val="00A14B67"/>
    <w:rsid w:val="00A2034B"/>
    <w:rsid w:val="00A2396C"/>
    <w:rsid w:val="00A23F63"/>
    <w:rsid w:val="00A24551"/>
    <w:rsid w:val="00A2694F"/>
    <w:rsid w:val="00A26B19"/>
    <w:rsid w:val="00A2791A"/>
    <w:rsid w:val="00A3034F"/>
    <w:rsid w:val="00A31258"/>
    <w:rsid w:val="00A31566"/>
    <w:rsid w:val="00A31599"/>
    <w:rsid w:val="00A32AC6"/>
    <w:rsid w:val="00A32E89"/>
    <w:rsid w:val="00A33207"/>
    <w:rsid w:val="00A33957"/>
    <w:rsid w:val="00A33AEC"/>
    <w:rsid w:val="00A3456A"/>
    <w:rsid w:val="00A35B81"/>
    <w:rsid w:val="00A364BE"/>
    <w:rsid w:val="00A379DF"/>
    <w:rsid w:val="00A37C20"/>
    <w:rsid w:val="00A41401"/>
    <w:rsid w:val="00A429B2"/>
    <w:rsid w:val="00A4466E"/>
    <w:rsid w:val="00A45099"/>
    <w:rsid w:val="00A4595B"/>
    <w:rsid w:val="00A46687"/>
    <w:rsid w:val="00A47136"/>
    <w:rsid w:val="00A5116F"/>
    <w:rsid w:val="00A54744"/>
    <w:rsid w:val="00A5486D"/>
    <w:rsid w:val="00A557C2"/>
    <w:rsid w:val="00A55D18"/>
    <w:rsid w:val="00A579B2"/>
    <w:rsid w:val="00A6136F"/>
    <w:rsid w:val="00A6390A"/>
    <w:rsid w:val="00A667FB"/>
    <w:rsid w:val="00A66AE8"/>
    <w:rsid w:val="00A67D63"/>
    <w:rsid w:val="00A7053A"/>
    <w:rsid w:val="00A7484F"/>
    <w:rsid w:val="00A74E4C"/>
    <w:rsid w:val="00A75EA2"/>
    <w:rsid w:val="00A77C12"/>
    <w:rsid w:val="00A80AD4"/>
    <w:rsid w:val="00A8103B"/>
    <w:rsid w:val="00A8133E"/>
    <w:rsid w:val="00A81709"/>
    <w:rsid w:val="00A8196A"/>
    <w:rsid w:val="00A82736"/>
    <w:rsid w:val="00A827BE"/>
    <w:rsid w:val="00A8343D"/>
    <w:rsid w:val="00A97639"/>
    <w:rsid w:val="00AA036E"/>
    <w:rsid w:val="00AA193B"/>
    <w:rsid w:val="00AA238B"/>
    <w:rsid w:val="00AA6469"/>
    <w:rsid w:val="00AB2EB1"/>
    <w:rsid w:val="00AB4C03"/>
    <w:rsid w:val="00AB6E6D"/>
    <w:rsid w:val="00AB7F0D"/>
    <w:rsid w:val="00AC0DEB"/>
    <w:rsid w:val="00AC1042"/>
    <w:rsid w:val="00AC1A68"/>
    <w:rsid w:val="00AC2F17"/>
    <w:rsid w:val="00AC6293"/>
    <w:rsid w:val="00AD0530"/>
    <w:rsid w:val="00AD0BA2"/>
    <w:rsid w:val="00AD1418"/>
    <w:rsid w:val="00AD178E"/>
    <w:rsid w:val="00AD2F59"/>
    <w:rsid w:val="00AD575B"/>
    <w:rsid w:val="00AE1EBB"/>
    <w:rsid w:val="00AE34C8"/>
    <w:rsid w:val="00AE6679"/>
    <w:rsid w:val="00AE74B1"/>
    <w:rsid w:val="00AF4207"/>
    <w:rsid w:val="00AF45C6"/>
    <w:rsid w:val="00AF5C9D"/>
    <w:rsid w:val="00AF61D3"/>
    <w:rsid w:val="00B009EC"/>
    <w:rsid w:val="00B02458"/>
    <w:rsid w:val="00B0271D"/>
    <w:rsid w:val="00B03273"/>
    <w:rsid w:val="00B0388E"/>
    <w:rsid w:val="00B047F1"/>
    <w:rsid w:val="00B06F1E"/>
    <w:rsid w:val="00B105AF"/>
    <w:rsid w:val="00B10858"/>
    <w:rsid w:val="00B1298C"/>
    <w:rsid w:val="00B138B5"/>
    <w:rsid w:val="00B13D3D"/>
    <w:rsid w:val="00B13D5C"/>
    <w:rsid w:val="00B15888"/>
    <w:rsid w:val="00B15F20"/>
    <w:rsid w:val="00B217F6"/>
    <w:rsid w:val="00B21B8F"/>
    <w:rsid w:val="00B22A02"/>
    <w:rsid w:val="00B22CF8"/>
    <w:rsid w:val="00B2513E"/>
    <w:rsid w:val="00B2587D"/>
    <w:rsid w:val="00B26D43"/>
    <w:rsid w:val="00B31D15"/>
    <w:rsid w:val="00B3496C"/>
    <w:rsid w:val="00B3685F"/>
    <w:rsid w:val="00B36AF1"/>
    <w:rsid w:val="00B42187"/>
    <w:rsid w:val="00B44B52"/>
    <w:rsid w:val="00B44E54"/>
    <w:rsid w:val="00B45EDA"/>
    <w:rsid w:val="00B46509"/>
    <w:rsid w:val="00B4725E"/>
    <w:rsid w:val="00B50088"/>
    <w:rsid w:val="00B50EDC"/>
    <w:rsid w:val="00B5209B"/>
    <w:rsid w:val="00B5274D"/>
    <w:rsid w:val="00B54615"/>
    <w:rsid w:val="00B57336"/>
    <w:rsid w:val="00B57BE8"/>
    <w:rsid w:val="00B60C04"/>
    <w:rsid w:val="00B62694"/>
    <w:rsid w:val="00B62AFA"/>
    <w:rsid w:val="00B64CB2"/>
    <w:rsid w:val="00B65088"/>
    <w:rsid w:val="00B65F57"/>
    <w:rsid w:val="00B66D59"/>
    <w:rsid w:val="00B7002B"/>
    <w:rsid w:val="00B713B1"/>
    <w:rsid w:val="00B71557"/>
    <w:rsid w:val="00B7280B"/>
    <w:rsid w:val="00B7539A"/>
    <w:rsid w:val="00B7641E"/>
    <w:rsid w:val="00B775E5"/>
    <w:rsid w:val="00B8072B"/>
    <w:rsid w:val="00B80913"/>
    <w:rsid w:val="00B81B84"/>
    <w:rsid w:val="00B82893"/>
    <w:rsid w:val="00B83453"/>
    <w:rsid w:val="00B835F1"/>
    <w:rsid w:val="00B83B2A"/>
    <w:rsid w:val="00B83F5D"/>
    <w:rsid w:val="00B8756F"/>
    <w:rsid w:val="00B9163F"/>
    <w:rsid w:val="00B9169D"/>
    <w:rsid w:val="00B916C5"/>
    <w:rsid w:val="00B91801"/>
    <w:rsid w:val="00B93D6D"/>
    <w:rsid w:val="00B948E4"/>
    <w:rsid w:val="00B97057"/>
    <w:rsid w:val="00BA0B08"/>
    <w:rsid w:val="00BA3ABC"/>
    <w:rsid w:val="00BA42C6"/>
    <w:rsid w:val="00BA4A99"/>
    <w:rsid w:val="00BA50D5"/>
    <w:rsid w:val="00BA6093"/>
    <w:rsid w:val="00BB050C"/>
    <w:rsid w:val="00BB28E0"/>
    <w:rsid w:val="00BB3BC8"/>
    <w:rsid w:val="00BB56B2"/>
    <w:rsid w:val="00BB5E3A"/>
    <w:rsid w:val="00BC1F84"/>
    <w:rsid w:val="00BC2B53"/>
    <w:rsid w:val="00BC3DAA"/>
    <w:rsid w:val="00BC5A8C"/>
    <w:rsid w:val="00BC5C7E"/>
    <w:rsid w:val="00BC625C"/>
    <w:rsid w:val="00BC7A9F"/>
    <w:rsid w:val="00BD0930"/>
    <w:rsid w:val="00BD0E39"/>
    <w:rsid w:val="00BD1875"/>
    <w:rsid w:val="00BD4224"/>
    <w:rsid w:val="00BD621E"/>
    <w:rsid w:val="00BE3840"/>
    <w:rsid w:val="00BE58C2"/>
    <w:rsid w:val="00BF00C4"/>
    <w:rsid w:val="00BF15A2"/>
    <w:rsid w:val="00BF2BAA"/>
    <w:rsid w:val="00BF33BD"/>
    <w:rsid w:val="00BF34E2"/>
    <w:rsid w:val="00BF3B44"/>
    <w:rsid w:val="00BF5CCC"/>
    <w:rsid w:val="00BF76A0"/>
    <w:rsid w:val="00C0027B"/>
    <w:rsid w:val="00C027F1"/>
    <w:rsid w:val="00C03872"/>
    <w:rsid w:val="00C1029F"/>
    <w:rsid w:val="00C10F11"/>
    <w:rsid w:val="00C112B0"/>
    <w:rsid w:val="00C11D09"/>
    <w:rsid w:val="00C127E1"/>
    <w:rsid w:val="00C13856"/>
    <w:rsid w:val="00C15BEA"/>
    <w:rsid w:val="00C160C0"/>
    <w:rsid w:val="00C16750"/>
    <w:rsid w:val="00C16FD2"/>
    <w:rsid w:val="00C171EA"/>
    <w:rsid w:val="00C2056E"/>
    <w:rsid w:val="00C2235C"/>
    <w:rsid w:val="00C23A5D"/>
    <w:rsid w:val="00C24E6F"/>
    <w:rsid w:val="00C2555C"/>
    <w:rsid w:val="00C276AC"/>
    <w:rsid w:val="00C279A2"/>
    <w:rsid w:val="00C27A8F"/>
    <w:rsid w:val="00C30B00"/>
    <w:rsid w:val="00C32474"/>
    <w:rsid w:val="00C33E2F"/>
    <w:rsid w:val="00C35FFD"/>
    <w:rsid w:val="00C40046"/>
    <w:rsid w:val="00C40A60"/>
    <w:rsid w:val="00C41181"/>
    <w:rsid w:val="00C42B72"/>
    <w:rsid w:val="00C42BDA"/>
    <w:rsid w:val="00C435EE"/>
    <w:rsid w:val="00C4788C"/>
    <w:rsid w:val="00C5005B"/>
    <w:rsid w:val="00C52B38"/>
    <w:rsid w:val="00C532C1"/>
    <w:rsid w:val="00C5454D"/>
    <w:rsid w:val="00C54910"/>
    <w:rsid w:val="00C55C35"/>
    <w:rsid w:val="00C560B6"/>
    <w:rsid w:val="00C602E8"/>
    <w:rsid w:val="00C608B2"/>
    <w:rsid w:val="00C61C58"/>
    <w:rsid w:val="00C63C8B"/>
    <w:rsid w:val="00C665D5"/>
    <w:rsid w:val="00C66A75"/>
    <w:rsid w:val="00C67AED"/>
    <w:rsid w:val="00C7015A"/>
    <w:rsid w:val="00C70762"/>
    <w:rsid w:val="00C715EA"/>
    <w:rsid w:val="00C7211D"/>
    <w:rsid w:val="00C745CE"/>
    <w:rsid w:val="00C7532D"/>
    <w:rsid w:val="00C75DE0"/>
    <w:rsid w:val="00C7624B"/>
    <w:rsid w:val="00C762A7"/>
    <w:rsid w:val="00C76D59"/>
    <w:rsid w:val="00C77187"/>
    <w:rsid w:val="00C8068D"/>
    <w:rsid w:val="00C80F54"/>
    <w:rsid w:val="00C81597"/>
    <w:rsid w:val="00C817D7"/>
    <w:rsid w:val="00C863A9"/>
    <w:rsid w:val="00C86759"/>
    <w:rsid w:val="00C86B96"/>
    <w:rsid w:val="00C87016"/>
    <w:rsid w:val="00C8795F"/>
    <w:rsid w:val="00C907BD"/>
    <w:rsid w:val="00C909B3"/>
    <w:rsid w:val="00C91677"/>
    <w:rsid w:val="00C92952"/>
    <w:rsid w:val="00C92D84"/>
    <w:rsid w:val="00C9453B"/>
    <w:rsid w:val="00CA02BD"/>
    <w:rsid w:val="00CA05C8"/>
    <w:rsid w:val="00CA13DE"/>
    <w:rsid w:val="00CA255D"/>
    <w:rsid w:val="00CA44CB"/>
    <w:rsid w:val="00CA4D2A"/>
    <w:rsid w:val="00CA7935"/>
    <w:rsid w:val="00CB19FA"/>
    <w:rsid w:val="00CB4836"/>
    <w:rsid w:val="00CB7C1C"/>
    <w:rsid w:val="00CC1511"/>
    <w:rsid w:val="00CC25AB"/>
    <w:rsid w:val="00CC43F1"/>
    <w:rsid w:val="00CC5BD1"/>
    <w:rsid w:val="00CC5FDF"/>
    <w:rsid w:val="00CC668F"/>
    <w:rsid w:val="00CC71A6"/>
    <w:rsid w:val="00CC7636"/>
    <w:rsid w:val="00CC7D56"/>
    <w:rsid w:val="00CD0D1D"/>
    <w:rsid w:val="00CD201A"/>
    <w:rsid w:val="00CD31AC"/>
    <w:rsid w:val="00CD62CB"/>
    <w:rsid w:val="00CD7F80"/>
    <w:rsid w:val="00CE0046"/>
    <w:rsid w:val="00CE0BA4"/>
    <w:rsid w:val="00CE2617"/>
    <w:rsid w:val="00CE3506"/>
    <w:rsid w:val="00CE4B5F"/>
    <w:rsid w:val="00CE5285"/>
    <w:rsid w:val="00CE5569"/>
    <w:rsid w:val="00CE5808"/>
    <w:rsid w:val="00CE6136"/>
    <w:rsid w:val="00CE63CE"/>
    <w:rsid w:val="00CF0131"/>
    <w:rsid w:val="00CF2B0D"/>
    <w:rsid w:val="00CF36B2"/>
    <w:rsid w:val="00CF3A3E"/>
    <w:rsid w:val="00CF4238"/>
    <w:rsid w:val="00CF7F53"/>
    <w:rsid w:val="00D005F6"/>
    <w:rsid w:val="00D007C2"/>
    <w:rsid w:val="00D00C94"/>
    <w:rsid w:val="00D00E32"/>
    <w:rsid w:val="00D01ADE"/>
    <w:rsid w:val="00D033BE"/>
    <w:rsid w:val="00D04005"/>
    <w:rsid w:val="00D07A60"/>
    <w:rsid w:val="00D07D29"/>
    <w:rsid w:val="00D119C6"/>
    <w:rsid w:val="00D1232D"/>
    <w:rsid w:val="00D21CC3"/>
    <w:rsid w:val="00D25147"/>
    <w:rsid w:val="00D2612F"/>
    <w:rsid w:val="00D302F2"/>
    <w:rsid w:val="00D304B9"/>
    <w:rsid w:val="00D327B1"/>
    <w:rsid w:val="00D34043"/>
    <w:rsid w:val="00D42813"/>
    <w:rsid w:val="00D43974"/>
    <w:rsid w:val="00D43DC5"/>
    <w:rsid w:val="00D4471A"/>
    <w:rsid w:val="00D50698"/>
    <w:rsid w:val="00D52A1F"/>
    <w:rsid w:val="00D52E76"/>
    <w:rsid w:val="00D546A7"/>
    <w:rsid w:val="00D552DD"/>
    <w:rsid w:val="00D5719B"/>
    <w:rsid w:val="00D63230"/>
    <w:rsid w:val="00D6518D"/>
    <w:rsid w:val="00D65C12"/>
    <w:rsid w:val="00D7154B"/>
    <w:rsid w:val="00D71985"/>
    <w:rsid w:val="00D72C4B"/>
    <w:rsid w:val="00D76CE3"/>
    <w:rsid w:val="00D807A6"/>
    <w:rsid w:val="00D80AD1"/>
    <w:rsid w:val="00D813D5"/>
    <w:rsid w:val="00D824B3"/>
    <w:rsid w:val="00D82504"/>
    <w:rsid w:val="00D8499A"/>
    <w:rsid w:val="00D85554"/>
    <w:rsid w:val="00D86C04"/>
    <w:rsid w:val="00D90B5B"/>
    <w:rsid w:val="00D923C2"/>
    <w:rsid w:val="00D93269"/>
    <w:rsid w:val="00D9388F"/>
    <w:rsid w:val="00D9411B"/>
    <w:rsid w:val="00D9427F"/>
    <w:rsid w:val="00D94C63"/>
    <w:rsid w:val="00D965C0"/>
    <w:rsid w:val="00D96E76"/>
    <w:rsid w:val="00DA13D5"/>
    <w:rsid w:val="00DA19F4"/>
    <w:rsid w:val="00DA21E7"/>
    <w:rsid w:val="00DA2407"/>
    <w:rsid w:val="00DA25CC"/>
    <w:rsid w:val="00DA41E3"/>
    <w:rsid w:val="00DA6576"/>
    <w:rsid w:val="00DA6A6B"/>
    <w:rsid w:val="00DA7E2F"/>
    <w:rsid w:val="00DB0CD1"/>
    <w:rsid w:val="00DB3026"/>
    <w:rsid w:val="00DB5102"/>
    <w:rsid w:val="00DB5D15"/>
    <w:rsid w:val="00DC071E"/>
    <w:rsid w:val="00DC0BAA"/>
    <w:rsid w:val="00DC0DAF"/>
    <w:rsid w:val="00DC246E"/>
    <w:rsid w:val="00DC292E"/>
    <w:rsid w:val="00DC5D4C"/>
    <w:rsid w:val="00DC5F4F"/>
    <w:rsid w:val="00DD05AD"/>
    <w:rsid w:val="00DD0C01"/>
    <w:rsid w:val="00DD7DD5"/>
    <w:rsid w:val="00DE066D"/>
    <w:rsid w:val="00DE071B"/>
    <w:rsid w:val="00DE4388"/>
    <w:rsid w:val="00DE71FC"/>
    <w:rsid w:val="00DF0423"/>
    <w:rsid w:val="00DF3F18"/>
    <w:rsid w:val="00DF423D"/>
    <w:rsid w:val="00DF45C6"/>
    <w:rsid w:val="00DF5EDA"/>
    <w:rsid w:val="00DF6665"/>
    <w:rsid w:val="00DF7211"/>
    <w:rsid w:val="00E000F4"/>
    <w:rsid w:val="00E010F7"/>
    <w:rsid w:val="00E01E7E"/>
    <w:rsid w:val="00E026F8"/>
    <w:rsid w:val="00E033FC"/>
    <w:rsid w:val="00E048B6"/>
    <w:rsid w:val="00E04E5A"/>
    <w:rsid w:val="00E054EC"/>
    <w:rsid w:val="00E06253"/>
    <w:rsid w:val="00E06BA6"/>
    <w:rsid w:val="00E075EE"/>
    <w:rsid w:val="00E10975"/>
    <w:rsid w:val="00E13E3E"/>
    <w:rsid w:val="00E158A8"/>
    <w:rsid w:val="00E16A53"/>
    <w:rsid w:val="00E17405"/>
    <w:rsid w:val="00E176A3"/>
    <w:rsid w:val="00E2024C"/>
    <w:rsid w:val="00E2133E"/>
    <w:rsid w:val="00E22D3A"/>
    <w:rsid w:val="00E23087"/>
    <w:rsid w:val="00E2414C"/>
    <w:rsid w:val="00E25E1B"/>
    <w:rsid w:val="00E32BBB"/>
    <w:rsid w:val="00E3317B"/>
    <w:rsid w:val="00E3451E"/>
    <w:rsid w:val="00E349E0"/>
    <w:rsid w:val="00E36655"/>
    <w:rsid w:val="00E40E0B"/>
    <w:rsid w:val="00E43A4F"/>
    <w:rsid w:val="00E50799"/>
    <w:rsid w:val="00E51B61"/>
    <w:rsid w:val="00E51E78"/>
    <w:rsid w:val="00E52FF1"/>
    <w:rsid w:val="00E53885"/>
    <w:rsid w:val="00E607D4"/>
    <w:rsid w:val="00E610B9"/>
    <w:rsid w:val="00E62C08"/>
    <w:rsid w:val="00E63B2C"/>
    <w:rsid w:val="00E6437F"/>
    <w:rsid w:val="00E6491F"/>
    <w:rsid w:val="00E6495F"/>
    <w:rsid w:val="00E64D46"/>
    <w:rsid w:val="00E65B96"/>
    <w:rsid w:val="00E66399"/>
    <w:rsid w:val="00E702D9"/>
    <w:rsid w:val="00E715C3"/>
    <w:rsid w:val="00E720D6"/>
    <w:rsid w:val="00E73A30"/>
    <w:rsid w:val="00E73DED"/>
    <w:rsid w:val="00E73F72"/>
    <w:rsid w:val="00E74843"/>
    <w:rsid w:val="00E75248"/>
    <w:rsid w:val="00E81AA7"/>
    <w:rsid w:val="00E8259F"/>
    <w:rsid w:val="00E828EF"/>
    <w:rsid w:val="00E8434E"/>
    <w:rsid w:val="00E85117"/>
    <w:rsid w:val="00E85499"/>
    <w:rsid w:val="00E854CA"/>
    <w:rsid w:val="00E858D3"/>
    <w:rsid w:val="00E86A2E"/>
    <w:rsid w:val="00E87751"/>
    <w:rsid w:val="00E90DA0"/>
    <w:rsid w:val="00E91292"/>
    <w:rsid w:val="00E92CE6"/>
    <w:rsid w:val="00E930BC"/>
    <w:rsid w:val="00E9357B"/>
    <w:rsid w:val="00E95A13"/>
    <w:rsid w:val="00E97525"/>
    <w:rsid w:val="00EA000B"/>
    <w:rsid w:val="00EA357F"/>
    <w:rsid w:val="00EA39C9"/>
    <w:rsid w:val="00EA4A1A"/>
    <w:rsid w:val="00EA5BB7"/>
    <w:rsid w:val="00EB2071"/>
    <w:rsid w:val="00EB257C"/>
    <w:rsid w:val="00EB5C5B"/>
    <w:rsid w:val="00EB6B4D"/>
    <w:rsid w:val="00EB6F71"/>
    <w:rsid w:val="00EB7402"/>
    <w:rsid w:val="00EB74F7"/>
    <w:rsid w:val="00EC0324"/>
    <w:rsid w:val="00EC13D4"/>
    <w:rsid w:val="00EC2FA2"/>
    <w:rsid w:val="00EC3122"/>
    <w:rsid w:val="00EC3522"/>
    <w:rsid w:val="00EC6933"/>
    <w:rsid w:val="00EC6EF3"/>
    <w:rsid w:val="00EC7753"/>
    <w:rsid w:val="00EC7C69"/>
    <w:rsid w:val="00ED0EB9"/>
    <w:rsid w:val="00ED1792"/>
    <w:rsid w:val="00ED1931"/>
    <w:rsid w:val="00ED2176"/>
    <w:rsid w:val="00ED3C6A"/>
    <w:rsid w:val="00ED3D3F"/>
    <w:rsid w:val="00ED5D9F"/>
    <w:rsid w:val="00EE3185"/>
    <w:rsid w:val="00EE3C62"/>
    <w:rsid w:val="00EE513B"/>
    <w:rsid w:val="00EE51F2"/>
    <w:rsid w:val="00EF4B09"/>
    <w:rsid w:val="00EF6289"/>
    <w:rsid w:val="00EF7206"/>
    <w:rsid w:val="00EF7B5C"/>
    <w:rsid w:val="00F019DC"/>
    <w:rsid w:val="00F01CCF"/>
    <w:rsid w:val="00F04350"/>
    <w:rsid w:val="00F06CF0"/>
    <w:rsid w:val="00F073F1"/>
    <w:rsid w:val="00F109FA"/>
    <w:rsid w:val="00F10D7F"/>
    <w:rsid w:val="00F10EF6"/>
    <w:rsid w:val="00F12386"/>
    <w:rsid w:val="00F13637"/>
    <w:rsid w:val="00F16332"/>
    <w:rsid w:val="00F17548"/>
    <w:rsid w:val="00F204D1"/>
    <w:rsid w:val="00F20CB6"/>
    <w:rsid w:val="00F21253"/>
    <w:rsid w:val="00F21D74"/>
    <w:rsid w:val="00F22BBE"/>
    <w:rsid w:val="00F23936"/>
    <w:rsid w:val="00F242E4"/>
    <w:rsid w:val="00F24F38"/>
    <w:rsid w:val="00F26DD0"/>
    <w:rsid w:val="00F27069"/>
    <w:rsid w:val="00F27801"/>
    <w:rsid w:val="00F30E55"/>
    <w:rsid w:val="00F31586"/>
    <w:rsid w:val="00F3475F"/>
    <w:rsid w:val="00F35F49"/>
    <w:rsid w:val="00F36DA7"/>
    <w:rsid w:val="00F37A15"/>
    <w:rsid w:val="00F40C21"/>
    <w:rsid w:val="00F434F8"/>
    <w:rsid w:val="00F459E5"/>
    <w:rsid w:val="00F46B39"/>
    <w:rsid w:val="00F504AD"/>
    <w:rsid w:val="00F53851"/>
    <w:rsid w:val="00F54282"/>
    <w:rsid w:val="00F5467A"/>
    <w:rsid w:val="00F566F7"/>
    <w:rsid w:val="00F61E24"/>
    <w:rsid w:val="00F6287E"/>
    <w:rsid w:val="00F6295C"/>
    <w:rsid w:val="00F6344B"/>
    <w:rsid w:val="00F66325"/>
    <w:rsid w:val="00F70CFB"/>
    <w:rsid w:val="00F74E72"/>
    <w:rsid w:val="00F776F7"/>
    <w:rsid w:val="00F804E6"/>
    <w:rsid w:val="00F8229D"/>
    <w:rsid w:val="00F826CA"/>
    <w:rsid w:val="00F82B5E"/>
    <w:rsid w:val="00F82C7E"/>
    <w:rsid w:val="00F8407D"/>
    <w:rsid w:val="00F8470E"/>
    <w:rsid w:val="00F86480"/>
    <w:rsid w:val="00F8705A"/>
    <w:rsid w:val="00F8798E"/>
    <w:rsid w:val="00F87FFC"/>
    <w:rsid w:val="00F91AA0"/>
    <w:rsid w:val="00F9319C"/>
    <w:rsid w:val="00F94BFB"/>
    <w:rsid w:val="00F94CB3"/>
    <w:rsid w:val="00F965C3"/>
    <w:rsid w:val="00FA1DDE"/>
    <w:rsid w:val="00FA30F5"/>
    <w:rsid w:val="00FA318E"/>
    <w:rsid w:val="00FA44E9"/>
    <w:rsid w:val="00FA697C"/>
    <w:rsid w:val="00FB0E9E"/>
    <w:rsid w:val="00FB4E8C"/>
    <w:rsid w:val="00FB50B0"/>
    <w:rsid w:val="00FB5245"/>
    <w:rsid w:val="00FB760A"/>
    <w:rsid w:val="00FC0CED"/>
    <w:rsid w:val="00FC3D1F"/>
    <w:rsid w:val="00FC3DD3"/>
    <w:rsid w:val="00FC5234"/>
    <w:rsid w:val="00FC54B9"/>
    <w:rsid w:val="00FC654C"/>
    <w:rsid w:val="00FC673B"/>
    <w:rsid w:val="00FC77C3"/>
    <w:rsid w:val="00FC7898"/>
    <w:rsid w:val="00FC7C07"/>
    <w:rsid w:val="00FD1B7A"/>
    <w:rsid w:val="00FD3967"/>
    <w:rsid w:val="00FD4AFC"/>
    <w:rsid w:val="00FD704D"/>
    <w:rsid w:val="00FE1FCB"/>
    <w:rsid w:val="00FE2F17"/>
    <w:rsid w:val="00FE3F20"/>
    <w:rsid w:val="00FE7889"/>
    <w:rsid w:val="00FE79C5"/>
    <w:rsid w:val="00FF0A61"/>
    <w:rsid w:val="00FF105F"/>
    <w:rsid w:val="00FF288B"/>
    <w:rsid w:val="00FF4FC5"/>
    <w:rsid w:val="00FF6D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B3A8A4-28F9-442D-968A-8FBB7A045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08B2"/>
    <w:pPr>
      <w:spacing w:line="256" w:lineRule="auto"/>
      <w:ind w:left="720"/>
      <w:contextualSpacing/>
    </w:pPr>
    <w:rPr>
      <w:lang w:val="nl-NL"/>
    </w:rPr>
  </w:style>
  <w:style w:type="table" w:styleId="TableGrid">
    <w:name w:val="Table Grid"/>
    <w:basedOn w:val="TableNormal"/>
    <w:uiPriority w:val="39"/>
    <w:rsid w:val="00C608B2"/>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608B2"/>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C608B2"/>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3</Words>
  <Characters>577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V.</dc:creator>
  <cp:keywords/>
  <dc:description/>
  <cp:lastModifiedBy>Anu V.</cp:lastModifiedBy>
  <cp:revision>2</cp:revision>
  <dcterms:created xsi:type="dcterms:W3CDTF">2020-10-19T14:11:00Z</dcterms:created>
  <dcterms:modified xsi:type="dcterms:W3CDTF">2020-10-19T14:12:00Z</dcterms:modified>
</cp:coreProperties>
</file>